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2D924" w14:textId="6B93ADB8" w:rsidR="00334BBF" w:rsidRPr="00EB24EB" w:rsidRDefault="002731D1" w:rsidP="00E435DB">
      <w:pPr>
        <w:pStyle w:val="Heading1"/>
        <w:ind w:left="708" w:hanging="708"/>
        <w:rPr>
          <w:b/>
          <w:bCs/>
        </w:rPr>
      </w:pPr>
      <w:bookmarkStart w:id="0" w:name="_Hlk92455990"/>
      <w:r>
        <w:rPr>
          <w:b/>
          <w:bCs/>
        </w:rPr>
        <w:t>Multimedia Appendix</w:t>
      </w:r>
      <w:r w:rsidR="00334BBF" w:rsidRPr="00EB24EB">
        <w:rPr>
          <w:b/>
          <w:bCs/>
        </w:rPr>
        <w:t xml:space="preserve"> </w:t>
      </w:r>
      <w:r w:rsidR="00F47D96">
        <w:rPr>
          <w:b/>
          <w:bCs/>
        </w:rPr>
        <w:t>8</w:t>
      </w:r>
      <w:r w:rsidR="00334BBF" w:rsidRPr="00EB24EB">
        <w:rPr>
          <w:b/>
          <w:bCs/>
        </w:rPr>
        <w:t xml:space="preserve">. </w:t>
      </w:r>
      <w:bookmarkStart w:id="1" w:name="_Hlk86410547"/>
      <w:r w:rsidR="00334BBF" w:rsidRPr="00EB24EB">
        <w:rPr>
          <w:b/>
          <w:bCs/>
        </w:rPr>
        <w:t xml:space="preserve">Overview of </w:t>
      </w:r>
      <w:r w:rsidR="00443FF1">
        <w:rPr>
          <w:b/>
          <w:bCs/>
        </w:rPr>
        <w:t xml:space="preserve">the </w:t>
      </w:r>
      <w:r w:rsidR="00334BBF" w:rsidRPr="00EB24EB">
        <w:rPr>
          <w:b/>
          <w:bCs/>
        </w:rPr>
        <w:t xml:space="preserve">measured </w:t>
      </w:r>
      <w:r w:rsidR="00570B74">
        <w:rPr>
          <w:b/>
          <w:bCs/>
        </w:rPr>
        <w:t xml:space="preserve">Triple Aim domains and dimensions </w:t>
      </w:r>
      <w:r w:rsidR="00334BBF" w:rsidRPr="00EB24EB">
        <w:rPr>
          <w:b/>
          <w:bCs/>
        </w:rPr>
        <w:t xml:space="preserve">per </w:t>
      </w:r>
      <w:r w:rsidR="00E435DB">
        <w:rPr>
          <w:b/>
          <w:bCs/>
        </w:rPr>
        <w:t xml:space="preserve">evaluation </w:t>
      </w:r>
      <w:r w:rsidR="0043547F" w:rsidRPr="00EB24EB">
        <w:rPr>
          <w:b/>
          <w:bCs/>
        </w:rPr>
        <w:t>study</w:t>
      </w:r>
      <w:r w:rsidR="00334BBF" w:rsidRPr="00EB24EB">
        <w:rPr>
          <w:b/>
          <w:bCs/>
        </w:rPr>
        <w:t xml:space="preserve"> </w:t>
      </w:r>
      <w:bookmarkEnd w:id="1"/>
    </w:p>
    <w:bookmarkEnd w:id="0"/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36"/>
        <w:gridCol w:w="737"/>
        <w:gridCol w:w="737"/>
        <w:gridCol w:w="93"/>
        <w:gridCol w:w="236"/>
        <w:gridCol w:w="408"/>
        <w:gridCol w:w="737"/>
        <w:gridCol w:w="644"/>
        <w:gridCol w:w="93"/>
        <w:gridCol w:w="737"/>
        <w:gridCol w:w="37"/>
        <w:gridCol w:w="700"/>
        <w:gridCol w:w="737"/>
        <w:gridCol w:w="737"/>
        <w:gridCol w:w="78"/>
        <w:gridCol w:w="659"/>
        <w:gridCol w:w="27"/>
        <w:gridCol w:w="710"/>
        <w:gridCol w:w="21"/>
        <w:gridCol w:w="716"/>
        <w:gridCol w:w="737"/>
        <w:gridCol w:w="737"/>
        <w:gridCol w:w="737"/>
        <w:gridCol w:w="333"/>
      </w:tblGrid>
      <w:tr w:rsidR="00334BBF" w:rsidRPr="00EB24EB" w14:paraId="71D95D8B" w14:textId="77777777" w:rsidTr="00851DFA">
        <w:trPr>
          <w:gridAfter w:val="7"/>
          <w:wAfter w:w="3991" w:type="dxa"/>
          <w:trHeight w:val="383"/>
        </w:trPr>
        <w:tc>
          <w:tcPr>
            <w:tcW w:w="4354" w:type="dxa"/>
            <w:gridSpan w:val="5"/>
          </w:tcPr>
          <w:p w14:paraId="6EE12692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E91AFD7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2656" w:type="dxa"/>
            <w:gridSpan w:val="6"/>
          </w:tcPr>
          <w:p w14:paraId="4613AE3C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2252" w:type="dxa"/>
            <w:gridSpan w:val="4"/>
          </w:tcPr>
          <w:p w14:paraId="7C10198C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  <w:gridSpan w:val="2"/>
          </w:tcPr>
          <w:p w14:paraId="10B10354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</w:tr>
      <w:tr w:rsidR="00334BBF" w:rsidRPr="00EB24EB" w14:paraId="171759F3" w14:textId="77777777" w:rsidTr="00E93836">
        <w:trPr>
          <w:trHeight w:val="20"/>
        </w:trPr>
        <w:tc>
          <w:tcPr>
            <w:tcW w:w="2551" w:type="dxa"/>
          </w:tcPr>
          <w:p w14:paraId="3AE687E5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 xml:space="preserve">Intervention </w:t>
            </w:r>
          </w:p>
        </w:tc>
        <w:tc>
          <w:tcPr>
            <w:tcW w:w="236" w:type="dxa"/>
          </w:tcPr>
          <w:p w14:paraId="38F83355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3592" w:type="dxa"/>
            <w:gridSpan w:val="7"/>
          </w:tcPr>
          <w:p w14:paraId="24D6273C" w14:textId="1824FC86" w:rsidR="00334BBF" w:rsidRPr="00EB24EB" w:rsidRDefault="00851DFA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Population health</w:t>
            </w:r>
          </w:p>
        </w:tc>
        <w:tc>
          <w:tcPr>
            <w:tcW w:w="4536" w:type="dxa"/>
            <w:gridSpan w:val="11"/>
          </w:tcPr>
          <w:p w14:paraId="46ABFD17" w14:textId="1CA52ABE" w:rsidR="00334BBF" w:rsidRPr="00EB24EB" w:rsidRDefault="00E93836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 xml:space="preserve">  </w:t>
            </w:r>
            <w:r w:rsidR="00851DFA"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Quality of care</w:t>
            </w:r>
          </w:p>
        </w:tc>
        <w:tc>
          <w:tcPr>
            <w:tcW w:w="3260" w:type="dxa"/>
            <w:gridSpan w:val="5"/>
          </w:tcPr>
          <w:p w14:paraId="4F194275" w14:textId="77777777" w:rsidR="00334BBF" w:rsidRPr="00EB24EB" w:rsidRDefault="00334BBF" w:rsidP="00577583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Per capita costs</w:t>
            </w:r>
          </w:p>
        </w:tc>
      </w:tr>
      <w:tr w:rsidR="00334BBF" w:rsidRPr="00EB24EB" w14:paraId="2F07DDB4" w14:textId="77777777" w:rsidTr="00851DFA">
        <w:trPr>
          <w:gridAfter w:val="1"/>
          <w:wAfter w:w="333" w:type="dxa"/>
          <w:cantSplit/>
          <w:trHeight w:val="2199"/>
        </w:trPr>
        <w:tc>
          <w:tcPr>
            <w:tcW w:w="2551" w:type="dxa"/>
            <w:textDirection w:val="btLr"/>
            <w:hideMark/>
          </w:tcPr>
          <w:p w14:paraId="75E271C7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extDirection w:val="btLr"/>
          </w:tcPr>
          <w:p w14:paraId="0B33C978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  <w:hideMark/>
          </w:tcPr>
          <w:p w14:paraId="5CC4C2E7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Health outcomes (a)</w:t>
            </w:r>
          </w:p>
        </w:tc>
        <w:tc>
          <w:tcPr>
            <w:tcW w:w="737" w:type="dxa"/>
            <w:textDirection w:val="btLr"/>
            <w:hideMark/>
          </w:tcPr>
          <w:p w14:paraId="03760E9C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Disease burden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b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gridSpan w:val="3"/>
            <w:textDirection w:val="btLr"/>
            <w:hideMark/>
          </w:tcPr>
          <w:p w14:paraId="631B1F5B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Behavioural/ physiological factors (c)</w:t>
            </w:r>
          </w:p>
        </w:tc>
        <w:tc>
          <w:tcPr>
            <w:tcW w:w="737" w:type="dxa"/>
            <w:textDirection w:val="btLr"/>
            <w:hideMark/>
          </w:tcPr>
          <w:p w14:paraId="228ED81A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Participation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d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gridSpan w:val="2"/>
            <w:textDirection w:val="btLr"/>
            <w:hideMark/>
          </w:tcPr>
          <w:p w14:paraId="5D052274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Functioning/ Quality of life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e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textDirection w:val="btLr"/>
            <w:hideMark/>
          </w:tcPr>
          <w:p w14:paraId="2907A125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Patient safety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f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gridSpan w:val="2"/>
            <w:textDirection w:val="btLr"/>
            <w:hideMark/>
          </w:tcPr>
          <w:p w14:paraId="24BDDC96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Effectivity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g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textDirection w:val="btLr"/>
            <w:hideMark/>
          </w:tcPr>
          <w:p w14:paraId="22C43FA9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Responsiveness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h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textDirection w:val="btLr"/>
            <w:hideMark/>
          </w:tcPr>
          <w:p w14:paraId="5DCAEFB7" w14:textId="77777777" w:rsidR="00334BBF" w:rsidRPr="00EB24EB" w:rsidRDefault="00334BBF" w:rsidP="00577583">
            <w:pPr>
              <w:ind w:left="113" w:right="113"/>
              <w:jc w:val="both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Timeliness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j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gridSpan w:val="2"/>
            <w:textDirection w:val="btLr"/>
            <w:hideMark/>
          </w:tcPr>
          <w:p w14:paraId="4D5B1798" w14:textId="77777777" w:rsidR="00334BBF" w:rsidRPr="00EB24EB" w:rsidRDefault="00334BBF" w:rsidP="00577583">
            <w:pPr>
              <w:ind w:left="113" w:right="113"/>
              <w:jc w:val="both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Support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j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gridSpan w:val="2"/>
            <w:textDirection w:val="btLr"/>
          </w:tcPr>
          <w:p w14:paraId="3AA51370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Accessibility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k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gridSpan w:val="2"/>
            <w:textDirection w:val="btLr"/>
            <w:hideMark/>
          </w:tcPr>
          <w:p w14:paraId="69E774C5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Costs of care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l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textDirection w:val="btLr"/>
            <w:hideMark/>
          </w:tcPr>
          <w:p w14:paraId="6F779589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Volume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m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textDirection w:val="btLr"/>
            <w:hideMark/>
          </w:tcPr>
          <w:p w14:paraId="59B09F28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Organisational costs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n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textDirection w:val="btLr"/>
            <w:hideMark/>
          </w:tcPr>
          <w:p w14:paraId="67D69B12" w14:textId="77777777" w:rsidR="00334BBF" w:rsidRPr="00EB24EB" w:rsidRDefault="00334BBF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Productivity loss (</w:t>
            </w:r>
            <w:r w:rsidRPr="00EB24EB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EB24EB">
              <w:rPr>
                <w:rFonts w:ascii="Cambria" w:hAnsi="Cambria" w:cs="Calibri"/>
                <w:b/>
                <w:bCs/>
                <w:sz w:val="20"/>
                <w:szCs w:val="20"/>
              </w:rPr>
              <w:t>)</w:t>
            </w:r>
          </w:p>
        </w:tc>
      </w:tr>
      <w:tr w:rsidR="00AA1E98" w:rsidRPr="00EB24EB" w14:paraId="62D95072" w14:textId="77777777" w:rsidTr="0087238F">
        <w:trPr>
          <w:gridAfter w:val="1"/>
          <w:wAfter w:w="333" w:type="dxa"/>
          <w:cantSplit/>
          <w:trHeight w:val="353"/>
        </w:trPr>
        <w:tc>
          <w:tcPr>
            <w:tcW w:w="2551" w:type="dxa"/>
          </w:tcPr>
          <w:p w14:paraId="42710960" w14:textId="397B96F2" w:rsidR="00AA1E98" w:rsidRPr="00EB24EB" w:rsidRDefault="00AA1E98" w:rsidP="0087238F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>Cancer Aftercare Guide (Kanker Nazorg Wijzer)</w:t>
            </w:r>
          </w:p>
        </w:tc>
        <w:tc>
          <w:tcPr>
            <w:tcW w:w="236" w:type="dxa"/>
          </w:tcPr>
          <w:p w14:paraId="05816D6A" w14:textId="77777777" w:rsidR="00AA1E98" w:rsidRPr="00EB24EB" w:rsidRDefault="00AA1E98" w:rsidP="0087238F">
            <w:pPr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514F1E33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63466830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gridSpan w:val="3"/>
            <w:textDirection w:val="btLr"/>
          </w:tcPr>
          <w:p w14:paraId="1F17D53A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705BD91A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gridSpan w:val="2"/>
            <w:textDirection w:val="btLr"/>
          </w:tcPr>
          <w:p w14:paraId="0EA49BC8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5BF8F955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gridSpan w:val="2"/>
            <w:textDirection w:val="btLr"/>
          </w:tcPr>
          <w:p w14:paraId="79821C20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0F7DE732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6C1B2E78" w14:textId="77777777" w:rsidR="00AA1E98" w:rsidRPr="00EB24EB" w:rsidRDefault="00AA1E98" w:rsidP="00577583">
            <w:pPr>
              <w:ind w:left="113" w:right="113"/>
              <w:jc w:val="both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gridSpan w:val="2"/>
            <w:textDirection w:val="btLr"/>
          </w:tcPr>
          <w:p w14:paraId="69D2B278" w14:textId="77777777" w:rsidR="00AA1E98" w:rsidRPr="00EB24EB" w:rsidRDefault="00AA1E98" w:rsidP="00577583">
            <w:pPr>
              <w:ind w:left="113" w:right="113"/>
              <w:jc w:val="both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gridSpan w:val="2"/>
            <w:textDirection w:val="btLr"/>
          </w:tcPr>
          <w:p w14:paraId="53158F9E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gridSpan w:val="2"/>
            <w:textDirection w:val="btLr"/>
          </w:tcPr>
          <w:p w14:paraId="7D337B0F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3B04E669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46081CA4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</w:tcPr>
          <w:p w14:paraId="403F98E5" w14:textId="77777777" w:rsidR="00AA1E98" w:rsidRPr="00EB24EB" w:rsidRDefault="00AA1E98" w:rsidP="00577583">
            <w:pPr>
              <w:ind w:left="113" w:right="113"/>
              <w:rPr>
                <w:rFonts w:ascii="Cambria" w:hAnsi="Cambria" w:cs="Calibri"/>
                <w:b/>
                <w:bCs/>
                <w:sz w:val="20"/>
                <w:szCs w:val="20"/>
              </w:rPr>
            </w:pPr>
          </w:p>
        </w:tc>
      </w:tr>
      <w:tr w:rsidR="00AA1E98" w:rsidRPr="00EB24EB" w14:paraId="31434E2A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  <w:hideMark/>
          </w:tcPr>
          <w:p w14:paraId="5BD105E6" w14:textId="13C28209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 xml:space="preserve">Study 1 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XaWxsZW1zPC9BdXRob3I+PFllYXI+MjAxNzwvWWVhcj48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</w:fldData>
              </w:fldChar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XaWxsZW1zPC9BdXRob3I+PFllYXI+MjAxNzwvWWVhcj48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</w:fldData>
              </w:fldChar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Pr="00AA1E98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nl-NL" w:eastAsia="nl-NL"/>
              </w:rPr>
              <w:t>[1]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236" w:type="dxa"/>
          </w:tcPr>
          <w:p w14:paraId="7CDC3BA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hideMark/>
          </w:tcPr>
          <w:p w14:paraId="27E902C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hideMark/>
          </w:tcPr>
          <w:p w14:paraId="311C846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  <w:hideMark/>
          </w:tcPr>
          <w:p w14:paraId="2E1043C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hideMark/>
          </w:tcPr>
          <w:p w14:paraId="4104F36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  <w:hideMark/>
          </w:tcPr>
          <w:p w14:paraId="75FA5C2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  <w:hideMark/>
          </w:tcPr>
          <w:p w14:paraId="20AF3F8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  <w:hideMark/>
          </w:tcPr>
          <w:p w14:paraId="7E2510C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  <w:hideMark/>
          </w:tcPr>
          <w:p w14:paraId="6F00BFD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  <w:hideMark/>
          </w:tcPr>
          <w:p w14:paraId="0ACC5B2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  <w:hideMark/>
          </w:tcPr>
          <w:p w14:paraId="5CD2662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EA59E5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  <w:hideMark/>
          </w:tcPr>
          <w:p w14:paraId="02B9387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hideMark/>
          </w:tcPr>
          <w:p w14:paraId="16B80F8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hideMark/>
          </w:tcPr>
          <w:p w14:paraId="2E38E09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hideMark/>
          </w:tcPr>
          <w:p w14:paraId="570D38A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5822B32A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7E1A5F85" w14:textId="24ABF1CC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>Study 2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Willems&lt;/Author&gt;&lt;Year&gt;2017&lt;/Year&gt;&lt;RecNum&gt;1236&lt;/RecNum&gt;&lt;DisplayText&gt;(2)&lt;/DisplayText&gt;&lt;record&gt;&lt;rec-number&gt;1236&lt;/rec-number&gt;&lt;foreign-keys&gt;&lt;key app="EN" db-id="29fsswv0pp5fw0epfx7vffzedrexwtrpetsp" timestamp="1623662135"&gt;1236&lt;/key&gt;&lt;/foreign-keys&gt;&lt;ref-type name="Journal Article"&gt;17&lt;/ref-type&gt;&lt;contributors&gt;&lt;authors&gt;&lt;author&gt;Willems, R. A.&lt;/author&gt;&lt;author&gt;Mesters, I.&lt;/author&gt;&lt;author&gt;Lechner, L.&lt;/author&gt;&lt;author&gt;Kanera, I. M.&lt;/author&gt;&lt;author&gt;Bolman, C. A. W.&lt;/author&gt;&lt;/authors&gt;&lt;/contributors&gt;&lt;titles&gt;&lt;title&gt;Long-term effectiveness and moderators of a web-based tailored intervention for cancer survivors on social and emotional functioning, depression, and fatigue: randomized controlled trial&lt;/title&gt;&lt;secondary-title&gt;Journal of cancer survivorship&lt;/secondary-title&gt;&lt;/titles&gt;&lt;periodical&gt;&lt;full-title&gt;Journal of cancer survivorship&lt;/full-title&gt;&lt;/periodical&gt;&lt;pages&gt;691‐703&lt;/pages&gt;&lt;volume&gt;11&lt;/volume&gt;&lt;number&gt;6&lt;/number&gt;&lt;keywords&gt;&lt;keyword&gt;Cancer Survivors [*psychology]&lt;/keyword&gt;&lt;keyword&gt;Depression [*psychology]&lt;/keyword&gt;&lt;keyword&gt;Emotions&lt;/keyword&gt;&lt;keyword&gt;Fatigue [*psychology]&lt;/keyword&gt;&lt;keyword&gt;Female&lt;/keyword&gt;&lt;keyword&gt;Humans&lt;/keyword&gt;&lt;keyword&gt;Internet [*statistics &amp;amp; numerical data]&lt;/keyword&gt;&lt;keyword&gt;Male&lt;/keyword&gt;&lt;keyword&gt;Middle Aged&lt;/keyword&gt;&lt;keyword&gt;Neoplasms [mortality, *psychology]&lt;/keyword&gt;&lt;keyword&gt;Quality of Life [*psychology]&lt;/keyword&gt;&lt;/keywords&gt;&lt;dates&gt;&lt;year&gt;2017&lt;/year&gt;&lt;/dates&gt;&lt;accession-num&gt;CN-01458179&lt;/accession-num&gt;&lt;work-type&gt;Journal Article; Randomized Controlled Trial&lt;/work-type&gt;&lt;urls&gt;&lt;related-urls&gt;&lt;url&gt;https://www.cochranelibrary.com/central/doi/10.1002/central/CN-01458179/full&lt;/url&gt;&lt;/related-urls&gt;&lt;/urls&gt;&lt;custom3&gt;PUBMED 28698999&lt;/custom3&gt;&lt;electronic-resource-num&gt;10.1007/s11764-017-0625-0&lt;/electronic-resource-num&gt;&lt;/record&gt;&lt;/Cite&gt;&lt;/EndNote&gt;</w:instrTex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Pr="00AA1E98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nl-NL" w:eastAsia="nl-NL"/>
              </w:rPr>
              <w:t>[2]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236" w:type="dxa"/>
          </w:tcPr>
          <w:p w14:paraId="54CF6F5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4EF70E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0CAA03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5871191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5DCB9F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FD7D39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5DCEF9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7DF720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3225728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61A7303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5F13D9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2D3B51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ED8511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BAC79E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2CDB83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920BDE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74C4AA8B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46404772" w14:textId="4BBE5CEE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>Study 3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anera&lt;/Author&gt;&lt;Year&gt;2016&lt;/Year&gt;&lt;RecNum&gt;1234&lt;/RecNum&gt;&lt;DisplayText&gt;(3)&lt;/DisplayText&gt;&lt;record&gt;&lt;rec-number&gt;1234&lt;/rec-number&gt;&lt;foreign-keys&gt;&lt;key app="EN" db-id="29fsswv0pp5fw0epfx7vffzedrexwtrpetsp" timestamp="1623662135"&gt;1234&lt;/key&gt;&lt;/foreign-keys&gt;&lt;ref-type name="Journal Article"&gt;17&lt;/ref-type&gt;&lt;contributors&gt;&lt;authors&gt;&lt;author&gt;Kanera, I. M.&lt;/author&gt;&lt;author&gt;Bolman, C. A.&lt;/author&gt;&lt;author&gt;Willems, R. A.&lt;/author&gt;&lt;author&gt;Mesters, I.&lt;/author&gt;&lt;author&gt;Lechner, L.&lt;/author&gt;&lt;/authors&gt;&lt;/contributors&gt;&lt;titles&gt;&lt;title&gt;Lifestyle-related effects of the web-based Kanker Nazorg Wijzer (Cancer Aftercare Guide) intervention for cancer survivors: a randomized controlled trial&lt;/title&gt;&lt;secondary-title&gt;Journal of cancer survivorship&lt;/secondary-title&gt;&lt;/titles&gt;&lt;periodical&gt;&lt;full-title&gt;Journal of cancer survivorship&lt;/full-title&gt;&lt;/periodical&gt;&lt;pages&gt;883‐897&lt;/pages&gt;&lt;volume&gt;10&lt;/volume&gt;&lt;number&gt;5&lt;/number&gt;&lt;keywords&gt;&lt;keyword&gt;Aftercare&lt;/keyword&gt;&lt;keyword&gt;Diet&lt;/keyword&gt;&lt;keyword&gt;Exercise&lt;/keyword&gt;&lt;keyword&gt;Female&lt;/keyword&gt;&lt;keyword&gt;Health Behavior&lt;/keyword&gt;&lt;keyword&gt;Humans&lt;/keyword&gt;&lt;keyword&gt;Internet&lt;/keyword&gt;&lt;keyword&gt;Life Style&lt;/keyword&gt;&lt;keyword&gt;Male&lt;/keyword&gt;&lt;keyword&gt;Middle Aged&lt;/keyword&gt;&lt;keyword&gt;Neoplasms [*psychology, therapy]&lt;/keyword&gt;&lt;keyword&gt;Quality of Life&lt;/keyword&gt;&lt;keyword&gt;Self Care&lt;/keyword&gt;&lt;keyword&gt;Survivors [*psychology]&lt;/keyword&gt;&lt;keyword&gt;Telemedicine&lt;/keyword&gt;&lt;/keywords&gt;&lt;dates&gt;&lt;year&gt;2016&lt;/year&gt;&lt;/dates&gt;&lt;accession-num&gt;CN-01414363&lt;/accession-num&gt;&lt;work-type&gt;Journal Article; Randomized Controlled Trial&lt;/work-type&gt;&lt;urls&gt;&lt;related-urls&gt;&lt;url&gt;https://www.cochranelibrary.com/central/doi/10.1002/central/CN-01414363/full&lt;/url&gt;&lt;/related-urls&gt;&lt;/urls&gt;&lt;custom3&gt;PUBMED 26984534&lt;/custom3&gt;&lt;electronic-resource-num&gt;10.1007/s11764-016-0535-6&lt;/electronic-resource-num&gt;&lt;/record&gt;&lt;/Cite&gt;&lt;/EndNote&gt;</w:instrTex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Pr="00AA1E98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nl-NL" w:eastAsia="nl-NL"/>
              </w:rPr>
              <w:t>[3]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236" w:type="dxa"/>
          </w:tcPr>
          <w:p w14:paraId="2B01BD8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CD19B9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04AFA1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27696FD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2F568E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BC508F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0F55F9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06113D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744410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6080A2B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1EFC84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6E4598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14AD62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F0553C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A6CD8E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CCB0D2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635E0F54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37CF8FBB" w14:textId="55C98A9C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>Study 4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LYW5lcmE8L0F1dGhvcj48WWVhcj4yMDE3PC9ZZWFyPjxS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</w:fldData>
              </w:fldChar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LYW5lcmE8L0F1dGhvcj48WWVhcj4yMDE3PC9ZZWFyPjxS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</w:fldData>
              </w:fldChar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Pr="00AA1E98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nl-NL" w:eastAsia="nl-NL"/>
              </w:rPr>
              <w:t>[4]</w:t>
            </w:r>
            <w:r w:rsidRPr="00AA1E98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236" w:type="dxa"/>
          </w:tcPr>
          <w:p w14:paraId="30C9CEE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9124E5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E53B60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4C7ABEE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BFB4D2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2CBE72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370758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C5A71A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4C6B57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62C46B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BA17B9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D0F815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6E28C0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C22A7B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888A95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DD444B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2F0A2F20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4DC759C8" w14:textId="11CED4E4" w:rsidR="00AA1E98" w:rsidRPr="00AA1E98" w:rsidRDefault="00AA1E98" w:rsidP="00AA1E9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pP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>OncoCompass (OncoKompas)</w:t>
            </w:r>
          </w:p>
        </w:tc>
        <w:tc>
          <w:tcPr>
            <w:tcW w:w="236" w:type="dxa"/>
          </w:tcPr>
          <w:p w14:paraId="73CC3F8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DAEBB4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354199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3"/>
          </w:tcPr>
          <w:p w14:paraId="3C65AA1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33BFD9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4F7C68A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2C72CC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5E0E8A6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EE0EB8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5B8B73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5A5AA2A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621EFEC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5A20891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D37C95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033D8D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01349F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A1E98" w:rsidRPr="00EB24EB" w14:paraId="05081659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2A7EEF58" w14:textId="681D3383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>Study 1</w:t>
            </w:r>
            <w:r w:rsidRPr="00AA1E98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2YW4gZGVyIEhvdXQ8L0F1dGhvcj48WWVhcj4yMDIwPC9Z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</w:fldData>
              </w:fldChar>
            </w:r>
            <w:r w:rsidRPr="00AA1E98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87238F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2YW4gZGVyIEhvdXQ8L0F1dGhvcj48WWVhcj4yMDIwPC9Z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</w:fldData>
              </w:fldChar>
            </w:r>
            <w:r w:rsidRPr="00AA1E98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87238F">
              <w:rPr>
                <w:rFonts w:ascii="Cambria" w:hAnsi="Cambria" w:cs="Calibri"/>
                <w:sz w:val="20"/>
                <w:szCs w:val="20"/>
              </w:rPr>
            </w:r>
            <w:r w:rsidRPr="0087238F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AA1E98">
              <w:rPr>
                <w:rFonts w:ascii="Cambria" w:hAnsi="Cambria" w:cs="Calibri"/>
                <w:sz w:val="20"/>
                <w:szCs w:val="20"/>
              </w:rPr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AA1E98">
              <w:rPr>
                <w:rFonts w:ascii="Cambria" w:hAnsi="Cambria" w:cs="Calibri"/>
                <w:noProof/>
                <w:sz w:val="20"/>
                <w:szCs w:val="20"/>
              </w:rPr>
              <w:t>[5]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62B0D70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5366CD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3F9E4D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3"/>
          </w:tcPr>
          <w:p w14:paraId="24CC240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68F154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A3044D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28CDFC9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15F285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3A9A2C2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79D8D2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23C9EB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AA2410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DA676C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6268B3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FB8041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180CB6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0CD2F9D0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224E0556" w14:textId="0C5A7800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t>Study 2</w:t>
            </w:r>
            <w:r w:rsidRPr="00AA1E98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AA1E98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r Hout&lt;/Author&gt;&lt;Year&gt;2021&lt;/Year&gt;&lt;RecNum&gt;1854&lt;/RecNum&gt;&lt;DisplayText&gt;(6)&lt;/DisplayText&gt;&lt;record&gt;&lt;rec-number&gt;1854&lt;/rec-number&gt;&lt;foreign-keys&gt;&lt;key app="EN" db-id="29fsswv0pp5fw0epfx7vffzedrexwtrpetsp" timestamp="1639403577"&gt;1854&lt;/key&gt;&lt;/foreign-keys&gt;&lt;ref-type name="Journal Article"&gt;17&lt;/ref-type&gt;&lt;contributors&gt;&lt;authors&gt;&lt;author&gt;van der Hout, A&lt;/author&gt;&lt;author&gt;Jansen, Femke&lt;/author&gt;&lt;author&gt;van Uden-Kraan, Cornelia F&lt;/author&gt;&lt;author&gt;Coupé, VM&lt;/author&gt;&lt;author&gt;Holtmaat, K&lt;/author&gt;&lt;author&gt;Nieuwenhuijzen, GA&lt;/author&gt;&lt;author&gt;Hardillo, JA&lt;/author&gt;&lt;author&gt;de Jong, RJ Baatenburg&lt;/author&gt;&lt;author&gt;Tiren-Verbeet, NL&lt;/author&gt;&lt;author&gt;Sommeijer, DW&lt;/author&gt;&lt;/authors&gt;&lt;/contributors&gt;&lt;titles&gt;&lt;title&gt;Cost-utility of an eHealth application ‘Oncokompas’ that supports cancer survivors in self-management: results of a randomised controlled trial&lt;/title&gt;&lt;secondary-title&gt;Journal of Cancer Survivorship&lt;/secondary-title&gt;&lt;/titles&gt;&lt;periodical&gt;&lt;full-title&gt;Journal of cancer survivorship&lt;/full-title&gt;&lt;/periodical&gt;&lt;pages&gt;77-86&lt;/pages&gt;&lt;volume&gt;15&lt;/volume&gt;&lt;number&gt;1&lt;/number&gt;&lt;dates&gt;&lt;year&gt;2021&lt;/year&gt;&lt;/dates&gt;&lt;isbn&gt;1932-2267&lt;/isbn&gt;&lt;urls&gt;&lt;/urls&gt;&lt;/record&gt;&lt;/Cite&gt;&lt;/EndNote&gt;</w:instrTex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AA1E98">
              <w:rPr>
                <w:rFonts w:ascii="Cambria" w:hAnsi="Cambria" w:cs="Calibri"/>
                <w:noProof/>
                <w:sz w:val="20"/>
                <w:szCs w:val="20"/>
              </w:rPr>
              <w:t>[6]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262F862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839DB0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E93C3F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75D1348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5D893B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0A8367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03D47D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9FB000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D3D6B2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844AA1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D3EC01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B5B72D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E50949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46053F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E81398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E88452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443638CC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17EACE1" w14:textId="4BE81A3F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Transmural Oncologal Support (TOS)</w:t>
            </w:r>
          </w:p>
        </w:tc>
        <w:tc>
          <w:tcPr>
            <w:tcW w:w="236" w:type="dxa"/>
          </w:tcPr>
          <w:p w14:paraId="73BADC0C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298ADEC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16551BF7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3"/>
          </w:tcPr>
          <w:p w14:paraId="5A1E956A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256F6AC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3D42054B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8D1DBCC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15E9FAE0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C4A2E14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4D692C6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46C9AA25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41911CB7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7707790F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4BC39D2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403136A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50CB987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A1E98" w:rsidRPr="00EB24EB" w14:paraId="18CCCDF5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14C65CF5" w14:textId="59529D72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hAnsi="Cambria" w:cs="Calibri"/>
                <w:sz w:val="20"/>
                <w:szCs w:val="20"/>
              </w:rPr>
              <w:t>Study 1</w:t>
            </w:r>
            <w:r w:rsidRPr="00AA1E98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AA1E98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n Brink&lt;/Author&gt;&lt;Year&gt;2005&lt;/Year&gt;&lt;RecNum&gt;1853&lt;/RecNum&gt;&lt;DisplayText&gt;(7)&lt;/DisplayText&gt;&lt;record&gt;&lt;rec-number&gt;1853&lt;/rec-number&gt;&lt;foreign-keys&gt;&lt;key app="EN" db-id="29fsswv0pp5fw0epfx7vffzedrexwtrpetsp" timestamp="1639403327"&gt;1853&lt;/key&gt;&lt;/foreign-keys&gt;&lt;ref-type name="Journal Article"&gt;17&lt;/ref-type&gt;&lt;contributors&gt;&lt;authors&gt;&lt;author&gt;van den Brink, Jaap L&lt;/author&gt;&lt;author&gt;Moorman, Peter W&lt;/author&gt;&lt;author&gt;de Boer, Maarten F&lt;/author&gt;&lt;author&gt;Pruyn, Jean FA&lt;/author&gt;&lt;author&gt;Verwoerd, Carel DA&lt;/author&gt;&lt;author&gt;van Bemmel, Jan H&lt;/author&gt;&lt;/authors&gt;&lt;/contributors&gt;&lt;titles&gt;&lt;title&gt;Involving the patient: a prospective study on use, appreciation and effectiveness of an information system in head and neck cancer care&lt;/title&gt;&lt;secondary-title&gt;International journal of medical informatics&lt;/secondary-title&gt;&lt;/titles&gt;&lt;periodical&gt;&lt;full-title&gt;International journal of medical informatics&lt;/full-title&gt;&lt;/periodical&gt;&lt;pages&gt;839-849&lt;/pages&gt;&lt;volume&gt;74&lt;/volume&gt;&lt;number&gt;10&lt;/number&gt;&lt;dates&gt;&lt;year&gt;2005&lt;/year&gt;&lt;/dates&gt;&lt;isbn&gt;1386-5056&lt;/isbn&gt;&lt;urls&gt;&lt;/urls&gt;&lt;/record&gt;&lt;/Cite&gt;&lt;/EndNote&gt;</w:instrTex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AA1E98">
              <w:rPr>
                <w:rFonts w:ascii="Cambria" w:hAnsi="Cambria" w:cs="Calibri"/>
                <w:noProof/>
                <w:sz w:val="20"/>
                <w:szCs w:val="20"/>
              </w:rPr>
              <w:t>[7]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18E8E5E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9C923B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46BF7E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6D130DC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F04344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F566F6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1FD3DB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B35EAF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E83591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7FFCFDD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7A366C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2AA4DA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A71374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462D9E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F4DC8A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617C42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6450095D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405F5EA" w14:textId="29D4C02D" w:rsidR="00AA1E98" w:rsidRPr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87238F">
              <w:rPr>
                <w:rFonts w:ascii="Cambria" w:hAnsi="Cambria" w:cs="Calibri"/>
                <w:sz w:val="20"/>
                <w:szCs w:val="20"/>
              </w:rPr>
              <w:t>Study 2</w:t>
            </w:r>
            <w:r w:rsidRPr="00AA1E98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AA1E98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n Brink&lt;/Author&gt;&lt;Year&gt;2007&lt;/Year&gt;&lt;RecNum&gt;1506&lt;/RecNum&gt;&lt;DisplayText&gt;(8)&lt;/DisplayText&gt;&lt;record&gt;&lt;rec-number&gt;1506&lt;/rec-number&gt;&lt;foreign-keys&gt;&lt;key app="EN" db-id="29fsswv0pp5fw0epfx7vffzedrexwtrpetsp" timestamp="1623662152"&gt;1506&lt;/key&gt;&lt;/foreign-keys&gt;&lt;ref-type name="Journal Article"&gt;17&lt;/ref-type&gt;&lt;contributors&gt;&lt;authors&gt;&lt;author&gt;van den Brink, J. L.&lt;/author&gt;&lt;author&gt;Moorman, P. W.&lt;/author&gt;&lt;author&gt;de Boer, M. F.&lt;/author&gt;&lt;author&gt;Hop, W. C.&lt;/author&gt;&lt;author&gt;Pruyn, J. F.&lt;/author&gt;&lt;author&gt;Verwoerd, C. D.&lt;/author&gt;&lt;author&gt;van Bemmel, J. H.&lt;/author&gt;&lt;/authors&gt;&lt;/contributors&gt;&lt;auth-address&gt;Department of Medical Informatics, Erasmus MC, Rotterdam, The Netherlands.&lt;/auth-address&gt;&lt;titles&gt;&lt;title&gt;Impact on quality of life of a telemedicine system supporting head and neck cancer patients: a controlled trial during the postoperative period at home&lt;/title&gt;&lt;secondary-title&gt;J Am Med Inform Assoc&lt;/secondary-title&gt;&lt;/titles&gt;&lt;periodical&gt;&lt;full-title&gt;J Am Med Inform Assoc&lt;/full-title&gt;&lt;/periodical&gt;&lt;pages&gt;198-205&lt;/pages&gt;&lt;volume&gt;14&lt;/volume&gt;&lt;number&gt;2&lt;/number&gt;&lt;edition&gt;2007/01/11&lt;/edition&gt;&lt;keywords&gt;&lt;keyword&gt;Adult&lt;/keyword&gt;&lt;keyword&gt;Aged&lt;/keyword&gt;&lt;keyword&gt;Aged, 80 and over&lt;/keyword&gt;&lt;keyword&gt;Computer Literacy&lt;/keyword&gt;&lt;keyword&gt;Female&lt;/keyword&gt;&lt;keyword&gt;Head and Neck Neoplasms/*psychology/rehabilitation/surgery&lt;/keyword&gt;&lt;keyword&gt;Humans&lt;/keyword&gt;&lt;keyword&gt;Male&lt;/keyword&gt;&lt;keyword&gt;Middle Aged&lt;/keyword&gt;&lt;keyword&gt;Multivariate Analysis&lt;/keyword&gt;&lt;keyword&gt;Postoperative Period&lt;/keyword&gt;&lt;keyword&gt;Prospective Studies&lt;/keyword&gt;&lt;keyword&gt;*Quality of Life&lt;/keyword&gt;&lt;keyword&gt;Surveys and Questionnaires&lt;/keyword&gt;&lt;keyword&gt;*Telemedicine/statistics &amp;amp; numerical data&lt;/keyword&gt;&lt;/keywords&gt;&lt;dates&gt;&lt;year&gt;2007&lt;/year&gt;&lt;pub-dates&gt;&lt;date&gt;Mar-Apr&lt;/date&gt;&lt;/pub-dates&gt;&lt;/dates&gt;&lt;isbn&gt;1067-5027 (Print)&amp;#xD;1067-5027&lt;/isbn&gt;&lt;accession-num&gt;17213498&lt;/accession-num&gt;&lt;urls&gt;&lt;/urls&gt;&lt;custom2&gt;PMC2213461&lt;/custom2&gt;&lt;electronic-resource-num&gt;10.1197/jamia.M2199&lt;/electronic-resource-num&gt;&lt;remote-database-provider&gt;NLM&lt;/remote-database-provider&gt;&lt;language&gt;eng&lt;/language&gt;&lt;/record&gt;&lt;/Cite&gt;&lt;/EndNote&gt;</w:instrTex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AA1E98">
              <w:rPr>
                <w:rFonts w:ascii="Cambria" w:hAnsi="Cambria" w:cs="Calibri"/>
                <w:noProof/>
                <w:sz w:val="20"/>
                <w:szCs w:val="20"/>
              </w:rPr>
              <w:t>[8]</w:t>
            </w:r>
            <w:r w:rsidRPr="00AA1E98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73B7D78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ED4B88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1B8D6F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5B1B57D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30576B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3A76F3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962880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409D98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8EAC71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1E590C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EF01C0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C70FEE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5F0D2F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2DB2EA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D9937A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9F8AEA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2DF0D754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6D841B6F" w14:textId="5026F5FB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 xml:space="preserve">Everything under control (Alles onder controle) </w:t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b2VsZTwvQXV0aG9yPjxZZWFyPjIwMTg8L1llYXI+PFJl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</w:fldData>
              </w:fldChar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b2VsZTwvQXV0aG9yPjxZZWFyPjIwMTg8L1llYXI+PFJl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</w:fldData>
              </w:fldChar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end"/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separate"/>
            </w:r>
            <w:r w:rsidR="0091380B" w:rsidRPr="00EB24EB">
              <w:rPr>
                <w:rFonts w:ascii="Cambria" w:eastAsia="Times New Roman" w:hAnsi="Cambria" w:cs="Calibri"/>
                <w:noProof/>
                <w:sz w:val="20"/>
                <w:szCs w:val="20"/>
                <w:lang w:val="en-US" w:eastAsia="nl-NL"/>
              </w:rPr>
              <w:t>[</w:t>
            </w:r>
            <w:r w:rsidRPr="00EB24EB">
              <w:rPr>
                <w:rFonts w:ascii="Cambria" w:eastAsia="Times New Roman" w:hAnsi="Cambria" w:cs="Calibri"/>
                <w:noProof/>
                <w:sz w:val="20"/>
                <w:szCs w:val="20"/>
                <w:lang w:val="en-US" w:eastAsia="nl-NL"/>
              </w:rPr>
              <w:t>9</w:t>
            </w:r>
            <w:r w:rsidR="0091380B" w:rsidRPr="00EB24EB">
              <w:rPr>
                <w:rFonts w:ascii="Cambria" w:eastAsia="Times New Roman" w:hAnsi="Cambria" w:cs="Calibri"/>
                <w:noProof/>
                <w:sz w:val="20"/>
                <w:szCs w:val="20"/>
                <w:lang w:val="en-US" w:eastAsia="nl-NL"/>
              </w:rPr>
              <w:t>]</w:t>
            </w:r>
            <w:r w:rsidRPr="00EB24EB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236" w:type="dxa"/>
          </w:tcPr>
          <w:p w14:paraId="001D6BB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3B8E3E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70AF74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2ABCF3B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DDD5D9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05B20C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63042B8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205F83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2A0F1AB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20817B3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260831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B91ACD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EA1C49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EFFF67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C9F787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CDC63E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5B3697D0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B817FAB" w14:textId="77140962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t xml:space="preserve">Prostate cancer decision aid (Prostaatkanker keuzehulp) 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dXlwZXJzPC9BdXRob3I+PFllYXI+MjAxODwvWWVhcj48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</w:fldData>
              </w:fldChar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dXlwZXJzPC9BdXRob3I+PFllYXI+MjAxODwvWWVhcj48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</w:fldData>
              </w:fldChar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10</w:t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236" w:type="dxa"/>
          </w:tcPr>
          <w:p w14:paraId="020B87E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F699F6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2142CB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3B058A6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E9C7F2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4C6787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D087F1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A016E7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3F80A3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DAD06A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1E3DA6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D3E76A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05C0C8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659D25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EE8178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8DB2C1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0D297650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586AE845" w14:textId="0E6104DD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t xml:space="preserve">Less tired (Minder Moe) 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Bruggeman-Everts&lt;/Author&gt;&lt;Year&gt;2017&lt;/Year&gt;&lt;RecNum&gt;1838&lt;/RecNum&gt;&lt;DisplayText&gt;(11)&lt;/DisplayText&gt;&lt;record&gt;&lt;rec-number&gt;1838&lt;/rec-number&gt;&lt;foreign-keys&gt;&lt;key app="EN" db-id="29fsswv0pp5fw0epfx7vffzedrexwtrpetsp" timestamp="1639393695"&gt;1838&lt;/key&gt;&lt;/foreign-keys&gt;&lt;ref-type name="Journal Article"&gt;17&lt;/ref-type&gt;&lt;contributors&gt;&lt;authors&gt;&lt;author&gt;Bruggeman-Everts, Fieke Z&lt;/author&gt;&lt;author&gt;Wolvers, Marije DJ&lt;/author&gt;&lt;author&gt;Van de Schoot, Rens&lt;/author&gt;&lt;author&gt;Vollenbroek-Hutten, Miriam MR&lt;/author&gt;&lt;author&gt;Van der Lee, Marije L&lt;/author&gt;&lt;/authors&gt;&lt;/contributors&gt;&lt;titles&gt;&lt;title&gt;Effectiveness of two web-based interventions for chronic cancer-related fatigue compared to an active control condition: results of the “Fitter na kanker” randomized controlled trial&lt;/title&gt;&lt;secondary-title&gt;Journal of medical Internet research&lt;/secondary-title&gt;&lt;/titles&gt;&lt;periodical&gt;&lt;full-title&gt;Journal of medical Internet research&lt;/full-title&gt;&lt;/periodical&gt;&lt;pages&gt;e336&lt;/pages&gt;&lt;volume&gt;19&lt;/volume&gt;&lt;number&gt;10&lt;/number&gt;&lt;dates&gt;&lt;year&gt;2017&lt;/year&gt;&lt;/dates&gt;&lt;urls&gt;&lt;/urls&gt;&lt;/record&gt;&lt;/Cite&gt;&lt;/EndNote&gt;</w:instrTex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11</w:t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236" w:type="dxa"/>
          </w:tcPr>
          <w:p w14:paraId="185D738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425374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2C5FAE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7037498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40CC98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99C729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1E52BA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FC877D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68AB3D1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C53731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873547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B7BE63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B3ACFF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A496C2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DC624A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579CFE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4E39AF93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AAC80AE" w14:textId="2CD88851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Less tired for anxiety/ depression complaints 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Compen&lt;/Author&gt;&lt;Year&gt;2018&lt;/Year&gt;&lt;RecNum&gt;1841&lt;/RecNum&gt;&lt;DisplayText&gt;(12)&lt;/DisplayText&gt;&lt;record&gt;&lt;rec-number&gt;1841&lt;/rec-number&gt;&lt;foreign-keys&gt;&lt;key app="EN" db-id="29fsswv0pp5fw0epfx7vffzedrexwtrpetsp" timestamp="1639394000"&gt;1841&lt;/key&gt;&lt;/foreign-keys&gt;&lt;ref-type name="Journal Article"&gt;17&lt;/ref-type&gt;&lt;contributors&gt;&lt;authors&gt;&lt;author&gt;Compen, FR&lt;/author&gt;&lt;author&gt;Bisseling, EM&lt;/author&gt;&lt;author&gt;Schellekens, MPJ&lt;/author&gt;&lt;author&gt;Donders, Rogier&lt;/author&gt;&lt;author&gt;Carlson, Linda&lt;/author&gt;&lt;author&gt;Lee, M&lt;/author&gt;&lt;author&gt;Speckens, AEM&lt;/author&gt;&lt;/authors&gt;&lt;/contributors&gt;&lt;titles&gt;&lt;title&gt;Face-to-face and internet-based mindfulness-based cognitive therapy compared with treatment as usual in reducing psychological distress in patients with cancer: a multicenter randomized controlled trial&lt;/title&gt;&lt;/titles&gt;&lt;dates&gt;&lt;year&gt;2018&lt;/year&gt;&lt;/dates&gt;&lt;urls&gt;&lt;/urls&gt;&lt;/record&gt;&lt;/Cite&gt;&lt;/EndNote&gt;</w:instrTex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12</w:t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236" w:type="dxa"/>
          </w:tcPr>
          <w:p w14:paraId="16D14DB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69FD37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C7FDEC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3"/>
          </w:tcPr>
          <w:p w14:paraId="0092902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1B1C90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C7980E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C53438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1532C7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EDD026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FB2265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075102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5F86A8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61B7AC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7423E4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35BC15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214422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70446062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16116E1A" w14:textId="30F8EC56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  <w:lang w:val="nl-NL"/>
              </w:rPr>
            </w:pPr>
            <w:r w:rsidRPr="00EB24EB">
              <w:rPr>
                <w:rFonts w:ascii="Cambria" w:hAnsi="Cambria" w:cs="Calibri"/>
                <w:sz w:val="20"/>
                <w:szCs w:val="20"/>
                <w:lang w:val="nl-NL"/>
              </w:rPr>
              <w:t xml:space="preserve">BREATH </w:t>
            </w:r>
            <w:r w:rsidRPr="00EB24EB">
              <w:rPr>
                <w:rFonts w:ascii="Cambria" w:hAnsi="Cambria" w:cs="Calibri"/>
                <w:sz w:val="20"/>
                <w:szCs w:val="20"/>
                <w:lang w:val="nl-NL"/>
              </w:rPr>
              <w:fldChar w:fldCharType="begin"/>
            </w:r>
            <w:r w:rsidRPr="00EB24EB">
              <w:rPr>
                <w:rFonts w:ascii="Cambria" w:hAnsi="Cambria" w:cs="Calibri"/>
                <w:sz w:val="20"/>
                <w:szCs w:val="20"/>
                <w:lang w:val="nl-NL"/>
              </w:rPr>
              <w:instrText xml:space="preserve"> ADDIN EN.CITE &lt;EndNote&gt;&lt;Cite&gt;&lt;Author&gt;van den Berg&lt;/Author&gt;&lt;Year&gt;2015&lt;/Year&gt;&lt;RecNum&gt;1842&lt;/RecNum&gt;&lt;DisplayText&gt;(13)&lt;/DisplayText&gt;&lt;record&gt;&lt;rec-number&gt;1842&lt;/rec-number&gt;&lt;foreign-keys&gt;&lt;key app="EN" db-id="29fsswv0pp5fw0epfx7vffzedrexwtrpetsp" timestamp="1639398292"&gt;1842&lt;/key&gt;&lt;/foreign-keys&gt;&lt;ref-type name="Journal Article"&gt;17&lt;/ref-type&gt;&lt;contributors&gt;&lt;authors&gt;&lt;author&gt;van den Berg, Sanne W&lt;/author&gt;&lt;author&gt;Gielissen, Marieke FM&lt;/author&gt;&lt;author&gt;Custers, José AE&lt;/author&gt;&lt;author&gt;van der Graaf, Winette TA&lt;/author&gt;&lt;author&gt;Ottevanger, Petronella B&lt;/author&gt;&lt;author&gt;Prins, Judith B&lt;/author&gt;&lt;/authors&gt;&lt;/contributors&gt;&lt;titles&gt;&lt;title&gt;BREATH: web-based self-management for psychological adjustment after primary breast cancer--results of a multicenter randomized controlled trial&lt;/title&gt;&lt;/titles&gt;&lt;dates&gt;&lt;year&gt;2015&lt;/year&gt;&lt;/dates&gt;&lt;urls&gt;&lt;/urls&gt;&lt;/record&gt;&lt;/Cite&gt;&lt;/EndNote&gt;</w:instrText>
            </w:r>
            <w:r w:rsidRPr="00EB24EB">
              <w:rPr>
                <w:rFonts w:ascii="Cambria" w:hAnsi="Cambria" w:cs="Calibri"/>
                <w:sz w:val="20"/>
                <w:szCs w:val="20"/>
                <w:lang w:val="nl-NL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  <w:lang w:val="nl-NL"/>
              </w:rPr>
              <w:t>[</w:t>
            </w:r>
            <w:r w:rsidRPr="00EB24EB">
              <w:rPr>
                <w:rFonts w:ascii="Cambria" w:hAnsi="Cambria" w:cs="Calibri"/>
                <w:noProof/>
                <w:sz w:val="20"/>
                <w:szCs w:val="20"/>
                <w:lang w:val="nl-NL"/>
              </w:rPr>
              <w:t>13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  <w:lang w:val="nl-NL"/>
              </w:rPr>
              <w:t>]</w:t>
            </w:r>
            <w:r w:rsidRPr="00EB24EB">
              <w:rPr>
                <w:rFonts w:ascii="Cambria" w:hAnsi="Cambria" w:cs="Calibri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236" w:type="dxa"/>
          </w:tcPr>
          <w:p w14:paraId="35B98AC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  <w:lang w:val="nl-NL"/>
              </w:rPr>
            </w:pPr>
          </w:p>
        </w:tc>
        <w:tc>
          <w:tcPr>
            <w:tcW w:w="737" w:type="dxa"/>
          </w:tcPr>
          <w:p w14:paraId="2A0EAC8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FFD403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01942B1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C44AC1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18A35A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E38804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89ED01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6FA2763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69F31F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44BC97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A7D793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A9FB3F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BC77F5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F6D156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6DBFB4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1E3CF90F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A327E6D" w14:textId="1189DECC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t xml:space="preserve">Less fear after cancer (Minder angst bij kanker) 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van Helmondt&lt;/Author&gt;&lt;Year&gt;2020&lt;/Year&gt;&lt;RecNum&gt;1848&lt;/RecNum&gt;&lt;DisplayText&gt;(14)&lt;/DisplayText&gt;&lt;record&gt;&lt;rec-number&gt;1848&lt;/rec-number&gt;&lt;foreign-keys&gt;&lt;key app="EN" db-id="29fsswv0pp5fw0epfx7vffzedrexwtrpetsp" timestamp="1639398716"&gt;1848&lt;/key&gt;&lt;/foreign-keys&gt;&lt;ref-type name="Journal Article"&gt;17&lt;/ref-type&gt;&lt;contributors&gt;&lt;authors&gt;&lt;author&gt;van Helmondt, Sanne Jasperine&lt;/author&gt;&lt;author&gt;van der Lee, Marije Liesbeth&lt;/author&gt;&lt;author&gt;van Woezik, Rosalie Antonia Maria&lt;/author&gt;&lt;author&gt;Lodder, Paul&lt;/author&gt;&lt;author&gt;de Vries, Jolanda&lt;/author&gt;&lt;/authors&gt;&lt;/contributors&gt;&lt;titles&gt;&lt;title&gt;No effect of CBT‐based online self‐help training to reduce fear of cancer recurrence: First results of the CAREST multicenter randomized controlled trial&lt;/title&gt;&lt;secondary-title&gt;Psycho‐Oncology&lt;/secondary-title&gt;&lt;/titles&gt;&lt;periodical&gt;&lt;full-title&gt;Psycho‐oncology&lt;/full-title&gt;&lt;/periodical&gt;&lt;pages&gt;86-97&lt;/pages&gt;&lt;volume&gt;29&lt;/volume&gt;&lt;number&gt;1&lt;/number&gt;&lt;dates&gt;&lt;year&gt;2020&lt;/year&gt;&lt;/dates&gt;&lt;isbn&gt;1057-9249&lt;/isbn&gt;&lt;urls&gt;&lt;/urls&gt;&lt;/record&gt;&lt;/Cite&gt;&lt;/EndNote&gt;</w:instrTex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14</w:t>
            </w:r>
            <w:r w:rsidR="0091380B" w:rsidRPr="00EB24EB">
              <w:rPr>
                <w:rFonts w:ascii="Cambria" w:eastAsia="Times New Roman" w:hAnsi="Cambria" w:cs="Calibri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EB24E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EB24EB">
              <w:rPr>
                <w:rFonts w:ascii="Cambria" w:hAnsi="Cambria" w:cs="Calibri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4E28C19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C9774D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96AB57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7DC0BA7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5BE93C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B38928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459752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6F0DAB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3102C3F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224CAB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882F06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24E8D2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A898E7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A2B7D1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16BCB7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F69F08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7AC20A6D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242B66BA" w14:textId="18413404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OncoActive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TMyNDwvUmVjTnVtPjxEaXNwbGF5VGV4dD4oMTUpPC9EaXNwbGF5VGV4dD48cmVj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=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TMyNDwvUmVjTnVtPjxEaXNwbGF5VGV4dD4oMTUpPC9EaXNwbGF5VGV4dD48cmVj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=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15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3010C2D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E0F80B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3C967F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60A70C4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38F08E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155BBE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7117081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B9DBBB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D3703D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29C31D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D2FF46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3C0906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D6F951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CB80BA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BA4775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F8209E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7390B9E5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116E3F3" w14:textId="6743F9B2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PatientTIME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Bruinessen&lt;/Author&gt;&lt;Year&gt;2016&lt;/Year&gt;&lt;RecNum&gt;1225&lt;/RecNum&gt;&lt;DisplayText&gt;(16)&lt;/DisplayText&gt;&lt;record&gt;&lt;rec-number&gt;1225&lt;/rec-number&gt;&lt;foreign-keys&gt;&lt;key app="EN" db-id="29fsswv0pp5fw0epfx7vffzedrexwtrpetsp" timestamp="1623662135"&gt;1225&lt;/key&gt;&lt;/foreign-keys&gt;&lt;ref-type name="Journal Article"&gt;17&lt;/ref-type&gt;&lt;contributors&gt;&lt;authors&gt;&lt;author&gt;van Bruinessen, I. R.&lt;/author&gt;&lt;author&gt;van Weel-Baumgarten, E. M.&lt;/author&gt;&lt;author&gt;Gouw, H.&lt;/author&gt;&lt;author&gt;Zijlstra, J. M.&lt;/author&gt;&lt;author&gt;van Dulmen, S.&lt;/author&gt;&lt;/authors&gt;&lt;/contributors&gt;&lt;titles&gt;&lt;title&gt;An Integrated Process and Outcome Evaluation of a Web-Based Communication Tool for Patients With Malignant Lymphoma: randomized Controlled Trial&lt;/title&gt;&lt;secondary-title&gt;Journal of medical Internet research&lt;/secondary-title&gt;&lt;/titles&gt;&lt;periodical&gt;&lt;full-title&gt;Journal of medical Internet research&lt;/full-title&gt;&lt;/periodical&gt;&lt;pages&gt;e206&lt;/pages&gt;&lt;volume&gt;18&lt;/volume&gt;&lt;number&gt;7&lt;/number&gt;&lt;keywords&gt;&lt;keyword&gt;Adult&lt;/keyword&gt;&lt;keyword&gt;Aged&lt;/keyword&gt;&lt;keyword&gt;Communication&lt;/keyword&gt;&lt;keyword&gt;Female&lt;/keyword&gt;&lt;keyword&gt;Humans&lt;/keyword&gt;&lt;keyword&gt;Internet&lt;/keyword&gt;&lt;keyword&gt;Linear Models&lt;/keyword&gt;&lt;keyword&gt;Lymphoma&lt;/keyword&gt;&lt;keyword&gt;Male&lt;/keyword&gt;&lt;keyword&gt;Middle Aged&lt;/keyword&gt;&lt;keyword&gt;Netherlands&lt;/keyword&gt;&lt;keyword&gt;Outcome and Process Assessment, Health Care&lt;/keyword&gt;&lt;keyword&gt;Professional‐Patient Relations&lt;/keyword&gt;&lt;keyword&gt;Self Efficacy&lt;/keyword&gt;&lt;keyword&gt;Surveys and Questionnaires&lt;/keyword&gt;&lt;/keywords&gt;&lt;dates&gt;&lt;year&gt;2016&lt;/year&gt;&lt;/dates&gt;&lt;accession-num&gt;CN-01411235&lt;/accession-num&gt;&lt;work-type&gt;Journal Article; Randomized Controlled Trial&lt;/work-type&gt;&lt;urls&gt;&lt;related-urls&gt;&lt;url&gt;https://www.cochranelibrary.com/central/doi/10.1002/central/CN-01411235/full&lt;/url&gt;&lt;/related-urls&gt;&lt;/urls&gt;&lt;custom3&gt;PUBMED 27473173&lt;/custom3&gt;&lt;electronic-resource-num&gt;10.2196/jmir.5877&lt;/electronic-resource-num&gt;&lt;/record&gt;&lt;/Cite&gt;&lt;/EndNote&gt;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16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6633879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1E4988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9BD141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05B993E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B6B9F9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AD6572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BDAFB5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AEA0A7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FA0051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8F0345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21510E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D35335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CFFAC3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77F378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682766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60471D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18C11A1B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12387025" w14:textId="611D4F53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ENCOURAGE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Admiraal&lt;/Author&gt;&lt;Year&gt;2017&lt;/Year&gt;&lt;RecNum&gt;1674&lt;/RecNum&gt;&lt;DisplayText&gt;(17)&lt;/DisplayText&gt;&lt;record&gt;&lt;rec-number&gt;1674&lt;/rec-number&gt;&lt;foreign-keys&gt;&lt;key app="EN" db-id="29fsswv0pp5fw0epfx7vffzedrexwtrpetsp" timestamp="1623664696"&gt;1674&lt;/key&gt;&lt;/foreign-keys&gt;&lt;ref-type name="Journal Article"&gt;17&lt;/ref-type&gt;&lt;contributors&gt;&lt;authors&gt;&lt;author&gt;Admiraal, J. M.&lt;/author&gt;&lt;author&gt;van der Velden, A. W. G.&lt;/author&gt;&lt;author&gt;Geerling, J. I.&lt;/author&gt;&lt;author&gt;Burgerhof, J. G. M.&lt;/author&gt;&lt;author&gt;Bouma, G.&lt;/author&gt;&lt;author&gt;Walenkamp, A. M. E.&lt;/author&gt;&lt;author&gt;de Vries, E. G. E.&lt;/author&gt;&lt;author&gt;Schroder, C. P.&lt;/author&gt;&lt;author&gt;Reyners, A. K. L.&lt;/author&gt;&lt;/authors&gt;&lt;/contributors&gt;&lt;titles&gt;&lt;title&gt;Web-Based Tailored Psychoeducation for Breast Cancer Patients at the Onset of the Survivorship Phase: A Multicenter Randomized Controlled Trial&lt;/title&gt;&lt;secondary-title&gt;Journal of Pain and Symptom Management&lt;/secondary-title&gt;&lt;/titles&gt;&lt;periodical&gt;&lt;full-title&gt;Journal of pain and symptom management&lt;/full-title&gt;&lt;/periodical&gt;&lt;pages&gt;466-475&lt;/pages&gt;&lt;volume&gt;54&lt;/volume&gt;&lt;number&gt;4&lt;/number&gt;&lt;dates&gt;&lt;year&gt;2017&lt;/year&gt;&lt;pub-dates&gt;&lt;date&gt;Oct&lt;/date&gt;&lt;/pub-dates&gt;&lt;/dates&gt;&lt;isbn&gt;0885-3924&lt;/isbn&gt;&lt;accession-num&gt;WOS:000414743800004&lt;/accession-num&gt;&lt;urls&gt;&lt;related-urls&gt;&lt;url&gt;&amp;lt;Go to ISI&amp;gt;://WOS:000414743800004&lt;/url&gt;&lt;/related-urls&gt;&lt;/urls&gt;&lt;electronic-resource-num&gt;10.1016/j.jpainsymman.2017.07.009&lt;/electronic-resource-num&gt;&lt;/record&gt;&lt;/Cite&gt;&lt;/EndNote&gt;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17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1A32E8E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E1E896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4898B2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0BAB6DF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AA69C0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4BCD00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A8640D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B7241E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9575E4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37C8094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018D9F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46D8A4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95F9C1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3F307D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D8006B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38E64E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6D1E9C3E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74E82EB6" w14:textId="6B58308E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>Cancer, Intimacy and Sexuality (Kanker, Intimiteit en Seksualiteit)</w:t>
            </w:r>
          </w:p>
        </w:tc>
        <w:tc>
          <w:tcPr>
            <w:tcW w:w="236" w:type="dxa"/>
          </w:tcPr>
          <w:p w14:paraId="0A54EDDD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735E091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8F51E19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3"/>
          </w:tcPr>
          <w:p w14:paraId="1E909600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BD74D93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7DC7D67E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67C94A9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245FFF06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11C744C0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4A53CBD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7217E0F8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191E80C8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423F47B5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10AEB66F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19998556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19CF2E2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334BBF" w:rsidRPr="00EB24EB" w14:paraId="50129828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431335C8" w14:textId="3B6876E1" w:rsidR="00334BBF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>Study 1</w:t>
            </w:r>
            <w:r w:rsidR="0087238F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 xml:space="preserve"> 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Hummel&lt;/Author&gt;&lt;Year&gt;2017&lt;/Year&gt;&lt;RecNum&gt;1849&lt;/RecNum&gt;&lt;DisplayText&gt;(18)&lt;/DisplayText&gt;&lt;record&gt;&lt;rec-number&gt;1849&lt;/rec-number&gt;&lt;foreign-keys&gt;&lt;key app="EN" db-id="29fsswv0pp5fw0epfx7vffzedrexwtrpetsp" timestamp="1639400315"&gt;1849&lt;/key&gt;&lt;/foreign-keys&gt;&lt;ref-type name="Journal Article"&gt;17&lt;/ref-type&gt;&lt;contributors&gt;&lt;authors&gt;&lt;author&gt;Hummel, Susanna B&lt;/author&gt;&lt;author&gt;van Lankveld, Jacques JDM&lt;/author&gt;&lt;author&gt;Oldenburg, Hester SA&lt;/author&gt;&lt;author&gt;Hahn, Daniela EE&lt;/author&gt;&lt;author&gt;Kieffer, Jacobien M&lt;/author&gt;&lt;author&gt;Gerritsma, Miranda A&lt;/author&gt;&lt;author&gt;Kuenen, Marianne A&lt;/author&gt;&lt;author&gt;Bijker, Nina&lt;/author&gt;&lt;author&gt;Borgstein, Paul J&lt;/author&gt;&lt;author&gt;Heuff, Gijsbert&lt;/author&gt;&lt;/authors&gt;&lt;/contributors&gt;&lt;titles&gt;&lt;title&gt;Efficacy of internet-based cognitive behavioral therapy in improving sexual functioning of breast cancer survivors: results of a randomized controlled trial&lt;/title&gt;&lt;secondary-title&gt;Journal of Clinical Oncology&lt;/secondary-title&gt;&lt;/titles&gt;&lt;periodical&gt;&lt;full-title&gt;Journal of clinical oncology&lt;/full-title&gt;&lt;/periodical&gt;&lt;pages&gt;1328-1340&lt;/pages&gt;&lt;volume&gt;35&lt;/volume&gt;&lt;number&gt;12&lt;/number&gt;&lt;dates&gt;&lt;year&gt;2017&lt;/year&gt;&lt;/dates&gt;&lt;isbn&gt;0732-183X&lt;/isbn&gt;&lt;urls&gt;&lt;/urls&gt;&lt;/record&gt;&lt;/Cite&gt;&lt;/EndNote&gt;</w:instrTex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="00334BBF" w:rsidRPr="00EB24EB">
              <w:rPr>
                <w:rFonts w:ascii="Cambria" w:hAnsi="Cambria" w:cs="Calibri"/>
                <w:noProof/>
                <w:sz w:val="20"/>
                <w:szCs w:val="20"/>
              </w:rPr>
              <w:t>18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5303076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640F5A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51C063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4F26646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EE7E00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08B1183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222BB0A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125877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7CB611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705855F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7E5F8C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C867E1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EA09D0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2B54A3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FEC379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41E0E2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6F0937A1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74641F21" w14:textId="20F39359" w:rsidR="00334BBF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>Study 2</w:t>
            </w:r>
            <w:r w:rsidR="0087238F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t xml:space="preserve"> 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Hummel&lt;/Author&gt;&lt;Year&gt;2018&lt;/Year&gt;&lt;RecNum&gt;1850&lt;/RecNum&gt;&lt;DisplayText&gt;(19)&lt;/DisplayText&gt;&lt;record&gt;&lt;rec-number&gt;1850&lt;/rec-number&gt;&lt;foreign-keys&gt;&lt;key app="EN" db-id="29fsswv0pp5fw0epfx7vffzedrexwtrpetsp" timestamp="1639400825"&gt;1850&lt;/key&gt;&lt;/foreign-keys&gt;&lt;ref-type name="Journal Article"&gt;17&lt;/ref-type&gt;&lt;contributors&gt;&lt;authors&gt;&lt;author&gt;Hummel, Susanna B&lt;/author&gt;&lt;author&gt;Van Lankveld, Jacques JDM&lt;/author&gt;&lt;author&gt;Oldenburg, Hester SA&lt;/author&gt;&lt;author&gt;Hahn, Daniela EE&lt;/author&gt;&lt;author&gt;Kieffer, Jacobien M&lt;/author&gt;&lt;author&gt;Gerritsma, Miranda A&lt;/author&gt;&lt;author&gt;Kuenen, Marianne A&lt;/author&gt;&lt;author&gt;Bijker, Nina&lt;/author&gt;&lt;author&gt;Borgstein, Paul J&lt;/author&gt;&lt;author&gt;Heuff, Gijsbert&lt;/author&gt;&lt;/authors&gt;&lt;/contributors&gt;&lt;titles&gt;&lt;title&gt;Internet-based cognitive behavioral therapy realizes long-term improvement in the sexual functioning and body image of breast cancer survivors&lt;/title&gt;&lt;secondary-title&gt;Journal of sex &amp;amp; marital therapy&lt;/secondary-title&gt;&lt;/titles&gt;&lt;periodical&gt;&lt;full-title&gt;Journal of sex &amp;amp; marital therapy&lt;/full-title&gt;&lt;/periodical&gt;&lt;pages&gt;485-496&lt;/pages&gt;&lt;volume&gt;44&lt;/volume&gt;&lt;number&gt;5&lt;/number&gt;&lt;dates&gt;&lt;year&gt;2018&lt;/year&gt;&lt;/dates&gt;&lt;isbn&gt;0092-623X&lt;/isbn&gt;&lt;urls&gt;&lt;/urls&gt;&lt;/record&gt;&lt;/Cite&gt;&lt;/EndNote&gt;</w:instrTex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="00334BBF" w:rsidRPr="00EB24EB">
              <w:rPr>
                <w:rFonts w:ascii="Cambria" w:hAnsi="Cambria" w:cs="Calibri"/>
                <w:noProof/>
                <w:sz w:val="20"/>
                <w:szCs w:val="20"/>
              </w:rPr>
              <w:t>19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400B24B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68C070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4F55D4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14080AD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394ADB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9D9875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39292AF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B61CE7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723BC1A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798092C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48CEE2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D986D9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BB0E82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CC7507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5671B2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F89A84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4F2047C0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4FA81027" w14:textId="1FF80A60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No name. </w:t>
            </w:r>
            <w:r w:rsidRPr="00EB24EB">
              <w:rPr>
                <w:rFonts w:ascii="Cambria" w:hAnsi="Cambria" w:cs="Calibri"/>
                <w:i/>
                <w:iCs/>
                <w:sz w:val="20"/>
                <w:szCs w:val="20"/>
              </w:rPr>
              <w:t xml:space="preserve">Home monitoring tool for adequate pain treatment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LbmVndG1hbnM8L0F1dGhvcj48WWVhcj4yMDIwPC9ZZWFy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LbmVndG1hbnM8L0F1dGhvcj48WWVhcj4yMDIwPC9ZZWFy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20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7D807AF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4FA248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B5938B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38E1E29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CBE2BA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69D37A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86CCBE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0D7F6C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823D6B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1EFEAF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C15D51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C9C47D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27BF7D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8DECD1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66DCB3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D1A905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502CF414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26C82FE" w14:textId="6CACA9B5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EvaOnline</w:t>
            </w:r>
          </w:p>
        </w:tc>
        <w:tc>
          <w:tcPr>
            <w:tcW w:w="236" w:type="dxa"/>
          </w:tcPr>
          <w:p w14:paraId="17E9EFE4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4A4B85A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E4119DB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3"/>
          </w:tcPr>
          <w:p w14:paraId="6289B322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7AA119E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3272B450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57C39B3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39BE83A9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CCDB925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B44969C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7152B42A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0CD692C4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1EC92513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5A00266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688DB40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B4FD1B5" w14:textId="77777777" w:rsidR="00AA1E98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334BBF" w:rsidRPr="00EB24EB" w14:paraId="3DFEA99B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246D6B0A" w14:textId="7B92193A" w:rsidR="00334BBF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Study 1</w:t>
            </w:r>
            <w:r w:rsidRPr="00EB24EB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Atema&lt;/Author&gt;&lt;Year&gt;2019&lt;/Year&gt;&lt;RecNum&gt;1851&lt;/RecNum&gt;&lt;DisplayText&gt;(21)&lt;/DisplayText&gt;&lt;record&gt;&lt;rec-number&gt;1851&lt;/rec-number&gt;&lt;foreign-keys&gt;&lt;key app="EN" db-id="29fsswv0pp5fw0epfx7vffzedrexwtrpetsp" timestamp="1639401066"&gt;1851&lt;/key&gt;&lt;/foreign-keys&gt;&lt;ref-type name="Journal Article"&gt;17&lt;/ref-type&gt;&lt;contributors&gt;&lt;authors&gt;&lt;author&gt;Atema, Vera&lt;/author&gt;&lt;author&gt;Van Leeuwen, Marieke&lt;/author&gt;&lt;author&gt;Kieffer, Jacobien M&lt;/author&gt;&lt;author&gt;Oldenburg, Hester SA&lt;/author&gt;&lt;author&gt;Van Beurden, Marc&lt;/author&gt;&lt;author&gt;Gerritsma, Miranda A&lt;/author&gt;&lt;author&gt;Kuenen, Marianne A&lt;/author&gt;&lt;author&gt;Plaisier, Peter W&lt;/author&gt;&lt;author&gt;Lopes Cardozo, Alexander MF&lt;/author&gt;&lt;author&gt;Van Riet, Yvonne EA&lt;/author&gt;&lt;/authors&gt;&lt;/contributors&gt;&lt;titles&gt;&lt;title&gt;Efficacy of internet-based cognitive behavioral therapy for treatment-induced menopausal symptoms in breast cancer survivors: results of a randomized controlled trial&lt;/title&gt;&lt;secondary-title&gt;Journal of Clinical Oncology&lt;/secondary-title&gt;&lt;/titles&gt;&lt;periodical&gt;&lt;full-title&gt;Journal of clinical oncology&lt;/full-title&gt;&lt;/periodical&gt;&lt;pages&gt;809-822&lt;/pages&gt;&lt;volume&gt;37&lt;/volume&gt;&lt;number&gt;10&lt;/number&gt;&lt;dates&gt;&lt;year&gt;2019&lt;/year&gt;&lt;/dates&gt;&lt;isbn&gt;0732-183X&lt;/isbn&gt;&lt;urls&gt;&lt;/urls&gt;&lt;/record&gt;&lt;/Cite&gt;&lt;/EndNote&gt;</w:instrTex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="00334BBF" w:rsidRPr="00EB24EB">
              <w:rPr>
                <w:rFonts w:ascii="Cambria" w:hAnsi="Cambria" w:cs="Calibri"/>
                <w:noProof/>
                <w:sz w:val="20"/>
                <w:szCs w:val="20"/>
              </w:rPr>
              <w:t>21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14B033C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6BE33C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9D529C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51B0213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CF6183C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80CA1E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7AC926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279780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8FF3D2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2D9BE0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65B3F7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59DE7C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5D0D42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768559A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8A8E8E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02FCF99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334BBF" w:rsidRPr="00EB24EB" w14:paraId="7136A2A5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6DBD8429" w14:textId="2EDEBCAF" w:rsidR="00334BBF" w:rsidRPr="00EB24EB" w:rsidRDefault="00AA1E98" w:rsidP="00577583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Study 2</w:t>
            </w:r>
            <w:r w:rsidRPr="00EB24EB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ZXJiZWVrPC9BdXRob3I+PFllYXI+MjAxOTwvWWVhcj48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</w:fldData>
              </w:fldChar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ZXJiZWVrPC9BdXRob3I+PFllYXI+MjAxOTwvWWVhcj48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</w:fldData>
              </w:fldChar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[</w:t>
            </w:r>
            <w:r w:rsidR="00334BBF" w:rsidRPr="00EB24EB">
              <w:rPr>
                <w:rFonts w:ascii="Cambria" w:hAnsi="Cambria" w:cs="Calibri"/>
                <w:noProof/>
                <w:sz w:val="20"/>
                <w:szCs w:val="20"/>
              </w:rPr>
              <w:t>22</w:t>
            </w:r>
            <w:r w:rsidR="0091380B" w:rsidRPr="00EB24EB">
              <w:rPr>
                <w:rFonts w:ascii="Cambria" w:hAnsi="Cambria" w:cs="Calibri"/>
                <w:noProof/>
                <w:sz w:val="20"/>
                <w:szCs w:val="20"/>
              </w:rPr>
              <w:t>]</w:t>
            </w:r>
            <w:r w:rsidR="00334BBF"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1A841C79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944FFEF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71B5395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7E625A3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E2BB6B7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E0D4FF1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FC092A4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9C65900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9510A0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4FB5F46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A82F65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D324A3E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D56FB0D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7CE9E2FB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3B5BF68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E7CB4F2" w14:textId="77777777" w:rsidR="00334BBF" w:rsidRPr="00EB24EB" w:rsidRDefault="00334BBF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15ED04DE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50613FCF" w14:textId="0BF1BC9F" w:rsidR="00AA1E98" w:rsidRPr="00EB24EB" w:rsidDel="00AA1E98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No name. </w:t>
            </w:r>
            <w:r w:rsidRPr="00EB24EB">
              <w:rPr>
                <w:rFonts w:ascii="Cambria" w:hAnsi="Cambria" w:cs="Calibri"/>
                <w:i/>
                <w:iCs/>
                <w:sz w:val="20"/>
                <w:szCs w:val="20"/>
              </w:rPr>
              <w:t>Home-based exercise intervention</w:t>
            </w:r>
            <w:r w:rsidRPr="00EB24EB">
              <w:rPr>
                <w:rFonts w:ascii="Cambria" w:hAnsi="Cambria" w:cs="Calibri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3DD9B8F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499FAF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23D3BF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3"/>
          </w:tcPr>
          <w:p w14:paraId="0231ED4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067F33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3EEA679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19492D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7BD17E5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EE9D48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B8C47E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2FAEDCC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6258AE2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7F1E3C0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5F0B56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E6CDFF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1D866C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A1E98" w:rsidRPr="00EB24EB" w14:paraId="61C52F8F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580A8203" w14:textId="473E1AE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Study 1</w:t>
            </w:r>
            <w:r w:rsidRPr="00EB24EB">
              <w:rPr>
                <w:rFonts w:ascii="Cambria" w:hAnsi="Cambria" w:cs="Calibri"/>
                <w:sz w:val="20"/>
                <w:szCs w:val="20"/>
              </w:rPr>
              <w:t xml:space="preserve"> 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ZWhyaW5nPC9BdXRob3I+PFllYXI+MjAxODwvWWVhcj48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ZWhyaW5nPC9BdXRob3I+PFllYXI+MjAxODwvWWVhcj48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[23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262A807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78FF54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8C0A12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10F2DCD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00DDF6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F40ED2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38D5DBF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F6539F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96CEC3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2AF5BE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C65061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AA8103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C825F0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083612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5B342E4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BE02A5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653A207F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64BE66C6" w14:textId="38484F28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Study 2</w:t>
            </w:r>
            <w:r w:rsidRPr="00EB24EB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Gehring&lt;/Author&gt;&lt;Year&gt;2020&lt;/Year&gt;&lt;RecNum&gt;1852&lt;/RecNum&gt;&lt;DisplayText&gt;(24)&lt;/DisplayText&gt;&lt;record&gt;&lt;rec-number&gt;1852&lt;/rec-number&gt;&lt;foreign-keys&gt;&lt;key app="EN" db-id="29fsswv0pp5fw0epfx7vffzedrexwtrpetsp" timestamp="1639401270"&gt;1852&lt;/key&gt;&lt;/foreign-keys&gt;&lt;ref-type name="Journal Article"&gt;17&lt;/ref-type&gt;&lt;contributors&gt;&lt;authors&gt;&lt;author&gt;Gehring, Karin&lt;/author&gt;&lt;author&gt;Stuiver, Martijn M&lt;/author&gt;&lt;author&gt;Visser, Eva&lt;/author&gt;&lt;author&gt;Kloek, Corelien&lt;/author&gt;&lt;author&gt;van den Bent, Martin&lt;/author&gt;&lt;author&gt;Hanse, Monique&lt;/author&gt;&lt;author&gt;Tijssen, Cees&lt;/author&gt;&lt;author&gt;Rutten, Geert-Jan&lt;/author&gt;&lt;author&gt;Taphoorn, Martin JB&lt;/author&gt;&lt;author&gt;Aaronson, Neil K&lt;/author&gt;&lt;/authors&gt;&lt;/contributors&gt;&lt;titles&gt;&lt;title&gt;A pilot randomized controlled trial of exercise to improve cognitive performance in patients with stable glioma: a proof of concept&lt;/title&gt;&lt;secondary-title&gt;Neuro-oncology&lt;/secondary-title&gt;&lt;/titles&gt;&lt;periodical&gt;&lt;full-title&gt;Neuro-oncology&lt;/full-title&gt;&lt;/periodical&gt;&lt;pages&gt;103-115&lt;/pages&gt;&lt;volume&gt;22&lt;/volume&gt;&lt;number&gt;1&lt;/number&gt;&lt;dates&gt;&lt;year&gt;2020&lt;/year&gt;&lt;/dates&gt;&lt;isbn&gt;1522-8517&lt;/isbn&gt;&lt;urls&gt;&lt;/urls&gt;&lt;/record&gt;&lt;/Cite&gt;&lt;/EndNote&gt;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[24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7779B45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130925F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102F21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490D2E8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9BE94F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3F646EE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AFEE10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6F0C300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19B258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77FB93A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95CE8F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C62A15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ED4CE1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4F229E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93D968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AC3665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6F7A11CD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01FDA2E0" w14:textId="2930AD08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My-GMC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aXNzZXI8L0F1dGhvcj48WWVhcj4yMDE4PC9ZZWFyPjxS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aXNzZXI8L0F1dGhvcj48WWVhcj4yMDE4PC9ZZWFyPjxS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[25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7A5E0CB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51AC22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E97B59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3"/>
          </w:tcPr>
          <w:p w14:paraId="4D1DACF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68103D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E7D9BA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53C9779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2FDA37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775BEC4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4B241C4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35D96A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786A3E3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EE2B0B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9A2D87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757219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64B0D8C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19015EBB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3909E3CD" w14:textId="5E9DC653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No name. </w:t>
            </w:r>
            <w:r w:rsidRPr="00EB24EB">
              <w:rPr>
                <w:rFonts w:ascii="Cambria" w:hAnsi="Cambria" w:cs="Calibri"/>
                <w:i/>
                <w:iCs/>
                <w:sz w:val="20"/>
                <w:szCs w:val="20"/>
              </w:rPr>
              <w:t>Teleconsultation for patients receiving palliative home care</w:t>
            </w:r>
            <w:r w:rsidRPr="00EB24EB">
              <w:rPr>
                <w:rFonts w:ascii="Cambria" w:hAnsi="Cambria" w:cs="Calibri"/>
                <w:sz w:val="20"/>
                <w:szCs w:val="20"/>
              </w:rPr>
              <w:t xml:space="preserve"> 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Ib2VrPC9BdXRob3I+PFllYXI+MjAxNzwvWWVhcj48UmVj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Ib2VrPC9BdXRob3I+PFllYXI+MjAxNzwvWWVhcj48UmVj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</w:fldData>
              </w:fldChar>
            </w:r>
            <w:r w:rsidRPr="00EB24EB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EB24EB">
              <w:rPr>
                <w:rFonts w:ascii="Cambria" w:hAnsi="Cambria" w:cs="Calibri"/>
                <w:sz w:val="20"/>
                <w:szCs w:val="20"/>
              </w:rPr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EB24EB">
              <w:rPr>
                <w:rFonts w:ascii="Cambria" w:hAnsi="Cambria" w:cs="Calibri"/>
                <w:noProof/>
                <w:sz w:val="20"/>
                <w:szCs w:val="20"/>
              </w:rPr>
              <w:t>[26]</w:t>
            </w:r>
            <w:r w:rsidRPr="00EB24EB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</w:tcPr>
          <w:p w14:paraId="4B7512E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563032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227DDEB1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3"/>
          </w:tcPr>
          <w:p w14:paraId="51D5041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740BC83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30DC81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2C204F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845D6D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1A50F0A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2E2CB64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045A389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43A789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230EA0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98E2E8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6E9D0A0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19958AF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  <w:tr w:rsidR="00AA1E98" w:rsidRPr="00EB24EB" w14:paraId="588FE8FC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3FD1F5D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74D0E25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C87138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504A3E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3"/>
          </w:tcPr>
          <w:p w14:paraId="0E11369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5688FA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575CE8F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262350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2C984912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9380BFB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630913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304006E8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2355CBE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  <w:gridSpan w:val="2"/>
          </w:tcPr>
          <w:p w14:paraId="2D7BF353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732768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5FA7F9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5FDE6E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A1E98" w:rsidRPr="00EB24EB" w14:paraId="36994AAC" w14:textId="77777777" w:rsidTr="00851DFA">
        <w:trPr>
          <w:gridAfter w:val="1"/>
          <w:wAfter w:w="333" w:type="dxa"/>
          <w:trHeight w:val="20"/>
        </w:trPr>
        <w:tc>
          <w:tcPr>
            <w:tcW w:w="2551" w:type="dxa"/>
          </w:tcPr>
          <w:p w14:paraId="649BF177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 xml:space="preserve">Total </w:t>
            </w:r>
          </w:p>
        </w:tc>
        <w:tc>
          <w:tcPr>
            <w:tcW w:w="236" w:type="dxa"/>
          </w:tcPr>
          <w:p w14:paraId="4D8B51A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4C82AF6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3E252185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3</w:t>
            </w:r>
          </w:p>
        </w:tc>
        <w:tc>
          <w:tcPr>
            <w:tcW w:w="737" w:type="dxa"/>
            <w:gridSpan w:val="3"/>
          </w:tcPr>
          <w:p w14:paraId="3183B26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6</w:t>
            </w:r>
          </w:p>
        </w:tc>
        <w:tc>
          <w:tcPr>
            <w:tcW w:w="737" w:type="dxa"/>
          </w:tcPr>
          <w:p w14:paraId="2460C189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2EED789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3</w:t>
            </w:r>
          </w:p>
        </w:tc>
        <w:tc>
          <w:tcPr>
            <w:tcW w:w="737" w:type="dxa"/>
          </w:tcPr>
          <w:p w14:paraId="673902B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11290A1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7</w:t>
            </w:r>
          </w:p>
        </w:tc>
        <w:tc>
          <w:tcPr>
            <w:tcW w:w="737" w:type="dxa"/>
          </w:tcPr>
          <w:p w14:paraId="6E75846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24</w:t>
            </w:r>
          </w:p>
        </w:tc>
        <w:tc>
          <w:tcPr>
            <w:tcW w:w="737" w:type="dxa"/>
          </w:tcPr>
          <w:p w14:paraId="2D66228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247D2FD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5875F8FE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2"/>
          </w:tcPr>
          <w:p w14:paraId="40DE143F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2</w:t>
            </w:r>
          </w:p>
        </w:tc>
        <w:tc>
          <w:tcPr>
            <w:tcW w:w="737" w:type="dxa"/>
          </w:tcPr>
          <w:p w14:paraId="22BB84EA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737" w:type="dxa"/>
          </w:tcPr>
          <w:p w14:paraId="0EE6B830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14:paraId="4434BF3C" w14:textId="77777777" w:rsidR="00AA1E98" w:rsidRPr="00EB24EB" w:rsidRDefault="00AA1E98" w:rsidP="00AA1E98">
            <w:pPr>
              <w:rPr>
                <w:rFonts w:ascii="Cambria" w:hAnsi="Cambria" w:cs="Calibri"/>
                <w:sz w:val="20"/>
                <w:szCs w:val="20"/>
              </w:rPr>
            </w:pPr>
            <w:r w:rsidRPr="00EB24EB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</w:tr>
    </w:tbl>
    <w:p w14:paraId="31D27536" w14:textId="77777777" w:rsidR="00334BBF" w:rsidRPr="00EB24EB" w:rsidRDefault="00334BBF" w:rsidP="00334BBF">
      <w:pPr>
        <w:rPr>
          <w:rFonts w:ascii="Cambria" w:hAnsi="Cambria" w:cs="Calibri"/>
          <w:sz w:val="20"/>
          <w:szCs w:val="20"/>
        </w:rPr>
      </w:pPr>
    </w:p>
    <w:p w14:paraId="71E77274" w14:textId="77777777" w:rsidR="00334BBF" w:rsidRPr="00EB24EB" w:rsidRDefault="00334BBF" w:rsidP="00334BBF">
      <w:pPr>
        <w:rPr>
          <w:rFonts w:ascii="Cambria" w:hAnsi="Cambria" w:cs="Calibri"/>
          <w:sz w:val="20"/>
          <w:szCs w:val="20"/>
        </w:rPr>
      </w:pPr>
    </w:p>
    <w:p w14:paraId="1EDC9089" w14:textId="77777777" w:rsidR="00851DFA" w:rsidRPr="00EB24EB" w:rsidRDefault="00851DFA" w:rsidP="00334BBF">
      <w:pPr>
        <w:rPr>
          <w:rFonts w:ascii="Cambria" w:hAnsi="Cambria" w:cs="Calibri"/>
          <w:sz w:val="20"/>
          <w:szCs w:val="20"/>
        </w:rPr>
      </w:pPr>
    </w:p>
    <w:p w14:paraId="4FCD77BA" w14:textId="368B738C" w:rsidR="00334BBF" w:rsidRPr="00EB24EB" w:rsidRDefault="00334BBF" w:rsidP="00EB24EB">
      <w:pPr>
        <w:pStyle w:val="Heading2"/>
      </w:pPr>
      <w:r w:rsidRPr="00EB24EB">
        <w:lastRenderedPageBreak/>
        <w:t>References</w:t>
      </w:r>
    </w:p>
    <w:p w14:paraId="0EE467D5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</w:rPr>
        <w:fldChar w:fldCharType="begin"/>
      </w:r>
      <w:r w:rsidRPr="00EB24EB">
        <w:rPr>
          <w:rFonts w:ascii="Cambria" w:hAnsi="Cambria"/>
          <w:sz w:val="20"/>
          <w:szCs w:val="20"/>
        </w:rPr>
        <w:instrText xml:space="preserve"> ADDIN EN.REFLIST </w:instrText>
      </w:r>
      <w:r w:rsidRPr="00EB24EB">
        <w:rPr>
          <w:rFonts w:ascii="Cambria" w:hAnsi="Cambria"/>
          <w:sz w:val="20"/>
          <w:szCs w:val="20"/>
        </w:rPr>
        <w:fldChar w:fldCharType="separate"/>
      </w:r>
      <w:r w:rsidRPr="00EB24EB">
        <w:rPr>
          <w:rFonts w:ascii="Cambria" w:hAnsi="Cambria"/>
          <w:sz w:val="20"/>
          <w:szCs w:val="20"/>
        </w:rPr>
        <w:t>1. Willems RA, Bolman CA, Mesters I, Kanera IM, Beaulen AA, Lechner L. Short-term effectiveness of a web-based tailored intervention for cancer survivors on quality of life, anxiety, depression, and fatigue: randomized controlled trial. Psychooncology. 2017;26(2):222-30. PMID: 26988800.</w:t>
      </w:r>
    </w:p>
    <w:p w14:paraId="6B701325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</w:rPr>
        <w:t>2. Willems RA, Mesters I, Lechner L, Kanera IM, Bolman CAW. Long-term effectiveness and moderators of a web-based tailored intervention for cancer survivors on social and emotional functioning, depression, and fatigue: randomized controlled trial. Journal of cancer survivorship. 2017;11(6):691‐703. PMID: 28698999.</w:t>
      </w:r>
    </w:p>
    <w:p w14:paraId="459B5832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</w:rPr>
        <w:t>3. Kanera IM, Bolman CA, Willems RA, Mesters I, Lechner L. Lifestyle-related effects of the web-based Kanker Nazorg Wijzer (Cancer Aftercare Guide) intervention for cancer survivors: a randomized controlled trial. Journal of cancer survivorship. 2016;10(5):883‐97. PMID: 26984534.</w:t>
      </w:r>
    </w:p>
    <w:p w14:paraId="7393436A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</w:rPr>
        <w:t xml:space="preserve">4. Kanera IM, Willems RA, Bolman CA, Mesters I, Verboon P, Lechner L. Long-term effects of a web-based cancer aftercare intervention on moderate physical activity and vegetable consumption among early cancer survivors: a randomized controlled trial. </w:t>
      </w:r>
      <w:r w:rsidRPr="00EB24EB">
        <w:rPr>
          <w:rFonts w:ascii="Cambria" w:hAnsi="Cambria"/>
          <w:sz w:val="20"/>
          <w:szCs w:val="20"/>
          <w:lang w:val="nl-NL"/>
        </w:rPr>
        <w:t xml:space="preserve">International journal of behavioral nutrition and physical activity. 2017;14(1):19. PMID: 28187725. </w:t>
      </w:r>
    </w:p>
    <w:p w14:paraId="738E1DC2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5. van der Hout A, van Uden-Kraan CF, Holtmaat K, Jansen F, Lissenberg-Witte BI, Nieuwenhuijzen GAP, et al. </w:t>
      </w:r>
      <w:r w:rsidRPr="00EB24EB">
        <w:rPr>
          <w:rFonts w:ascii="Cambria" w:hAnsi="Cambria"/>
          <w:sz w:val="20"/>
          <w:szCs w:val="20"/>
        </w:rPr>
        <w:t xml:space="preserve">Role of eHealth application Oncokompas in supporting self-management of symptoms and health-related quality of life in cancer survivors: a randomised, controlled trial. </w:t>
      </w:r>
      <w:r w:rsidRPr="00EB24EB">
        <w:rPr>
          <w:rFonts w:ascii="Cambria" w:hAnsi="Cambria"/>
          <w:sz w:val="20"/>
          <w:szCs w:val="20"/>
          <w:lang w:val="nl-NL"/>
        </w:rPr>
        <w:t>Lancet Oncol. 2020;21(1):80-94. PMID: 31838009.</w:t>
      </w:r>
    </w:p>
    <w:p w14:paraId="2E189D2E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6. van der Hout A, Jansen F, van Uden-Kraan CF, Coupé V, Holtmaat K, Nieuwenhuijzen G, et al. </w:t>
      </w:r>
      <w:r w:rsidRPr="00EB24EB">
        <w:rPr>
          <w:rFonts w:ascii="Cambria" w:hAnsi="Cambria"/>
          <w:sz w:val="20"/>
          <w:szCs w:val="20"/>
        </w:rPr>
        <w:t xml:space="preserve">Cost-utility of an eHealth application ‘Oncokompas’ that supports cancer survivors in self-management: results of a randomised controlled trial. </w:t>
      </w:r>
      <w:r w:rsidRPr="00EB24EB">
        <w:rPr>
          <w:rFonts w:ascii="Cambria" w:hAnsi="Cambria"/>
          <w:sz w:val="20"/>
          <w:szCs w:val="20"/>
          <w:lang w:val="nl-NL"/>
        </w:rPr>
        <w:t xml:space="preserve">Journal of Cancer Survivorship. 2021;15(1):77-86. PMID: 32656739. </w:t>
      </w:r>
    </w:p>
    <w:p w14:paraId="0152B160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7. van den Brink JL, Moorman PW, de Boer MF, Pruyn JF, Verwoerd CD, van Bemmel JH. </w:t>
      </w:r>
      <w:r w:rsidRPr="00EB24EB">
        <w:rPr>
          <w:rFonts w:ascii="Cambria" w:hAnsi="Cambria"/>
          <w:sz w:val="20"/>
          <w:szCs w:val="20"/>
        </w:rPr>
        <w:t xml:space="preserve">Involving the patient: a prospective study on use, appreciation and effectiveness of an information system in head and neck cancer care. </w:t>
      </w:r>
      <w:r w:rsidRPr="00EB24EB">
        <w:rPr>
          <w:rFonts w:ascii="Cambria" w:hAnsi="Cambria"/>
          <w:sz w:val="20"/>
          <w:szCs w:val="20"/>
          <w:lang w:val="nl-NL"/>
        </w:rPr>
        <w:t>International journal of medical informatics. 2005;74(10):839-49. PMID: 16043392.</w:t>
      </w:r>
    </w:p>
    <w:p w14:paraId="5C6B642C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8. van den Brink JL, Moorman PW, de Boer MF, Hop WC, Pruyn JF, Verwoerd CD, et al. </w:t>
      </w:r>
      <w:r w:rsidRPr="00EB24EB">
        <w:rPr>
          <w:rFonts w:ascii="Cambria" w:hAnsi="Cambria"/>
          <w:sz w:val="20"/>
          <w:szCs w:val="20"/>
        </w:rPr>
        <w:t xml:space="preserve">Impact on quality of life of a telemedicine system supporting head and neck cancer patients: a controlled trial during the postoperative period at home. </w:t>
      </w:r>
      <w:r w:rsidRPr="00EB24EB">
        <w:rPr>
          <w:rFonts w:ascii="Cambria" w:hAnsi="Cambria"/>
          <w:sz w:val="20"/>
          <w:szCs w:val="20"/>
          <w:lang w:val="nl-NL"/>
        </w:rPr>
        <w:t>J Am Med Inform Assoc. 2007;14(2):198-205. PMID: 17213498.</w:t>
      </w:r>
    </w:p>
    <w:p w14:paraId="1EEEE3F3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9. Boele FW, Klein M, Verdonck-de Leeuw IM, Cuijpers P, Heimans JJ, Snijders TJ, et al. </w:t>
      </w:r>
      <w:r w:rsidRPr="00EB24EB">
        <w:rPr>
          <w:rFonts w:ascii="Cambria" w:hAnsi="Cambria"/>
          <w:sz w:val="20"/>
          <w:szCs w:val="20"/>
        </w:rPr>
        <w:t>Internet-based guided self-help for glioma patients with depressive symptoms: a randomized controlled trial. Journal of neuro-oncology. 2018;137(1):191‐203. PMID: 29236238.</w:t>
      </w:r>
    </w:p>
    <w:p w14:paraId="4DAB98CC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</w:rPr>
        <w:t xml:space="preserve">10. Cuypers M, Lamers RED, Kil PJM, van de Poll-Franse LV, de Vries M. Impact of a web-based prostate cancer treatment decision aid on patient-reported decision process parameters: results from the Prostate Cancer Patient Centered Care trial. </w:t>
      </w:r>
      <w:r w:rsidRPr="00EB24EB">
        <w:rPr>
          <w:rFonts w:ascii="Cambria" w:hAnsi="Cambria"/>
          <w:sz w:val="20"/>
          <w:szCs w:val="20"/>
          <w:lang w:val="nl-NL"/>
        </w:rPr>
        <w:t>Supportive care in cancer. 2018;26(11):3739‐48. PMID: 29752528.</w:t>
      </w:r>
    </w:p>
    <w:p w14:paraId="4B11BACD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11. Bruggeman-Everts FZ, Wolvers MD, Van de Schoot R, Vollenbroek-Hutten MM, Van der Lee ML. </w:t>
      </w:r>
      <w:r w:rsidRPr="00EB24EB">
        <w:rPr>
          <w:rFonts w:ascii="Cambria" w:hAnsi="Cambria"/>
          <w:sz w:val="20"/>
          <w:szCs w:val="20"/>
        </w:rPr>
        <w:t>Effectiveness of two web-based interventions for chronic cancer-related fatigue compared to an active control condition: results of the “Fitter na kanker” randomized controlled trial. Journal of medical Internet research. 2017;19(10):e336. PMID: 29051138.</w:t>
      </w:r>
    </w:p>
    <w:p w14:paraId="02382B82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</w:rPr>
        <w:t xml:space="preserve">12. Compen F, Bisseling E, Schellekens M, Donders R, Carlson L, Lee M, et al. Face-to-face and internet-based mindfulness-based cognitive therapy compared with treatment as usual in reducing psychological distress in patients with cancer: a multicenter randomized controlled trial. </w:t>
      </w:r>
      <w:r w:rsidRPr="00EB24EB">
        <w:rPr>
          <w:rFonts w:ascii="Cambria" w:hAnsi="Cambria"/>
          <w:sz w:val="20"/>
          <w:szCs w:val="20"/>
          <w:lang w:val="nl-NL"/>
        </w:rPr>
        <w:t>2018. PMID: 29953304.</w:t>
      </w:r>
    </w:p>
    <w:p w14:paraId="3FE9D652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13. van den Berg SW, Gielissen MF, Custers JA, van der Graaf WT, Ottevanger PB, Prins JB. </w:t>
      </w:r>
      <w:r w:rsidRPr="00EB24EB">
        <w:rPr>
          <w:rFonts w:ascii="Cambria" w:hAnsi="Cambria"/>
          <w:sz w:val="20"/>
          <w:szCs w:val="20"/>
        </w:rPr>
        <w:t>BREATH: web-based self-management for psychological adjustment after primary breast cancer--results of a multicenter randomized controlled trial. 2015. PMID: 26169621.</w:t>
      </w:r>
    </w:p>
    <w:p w14:paraId="08CFD532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</w:rPr>
        <w:t>14. van Helmondt SJ, van der Lee ML, van Woezik RAM, Lodder P, de Vries J. No effect of CBT‐based online self‐help training to reduce fear of cancer recurrence: First results of the CAREST multicenter randomized controlled trial. Psycho‐Oncology. 2020;29(1):86-97. PMID: 31595627.</w:t>
      </w:r>
    </w:p>
    <w:p w14:paraId="28329BA2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</w:rPr>
        <w:t>15. Golsteijn RHJ, Bolman C, Volders E, Peels DA, de Vries H, Lechner L. Short-term efficacy of a computer-tailored physical activity intervention for prostate and colorectal cancer patients and survivors: a randomized controlled trial. International journal of behavioral nutrition and physical activity. 2018;15(1):106. PMID: 30376857.</w:t>
      </w:r>
    </w:p>
    <w:p w14:paraId="38895FBB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</w:rPr>
        <w:t xml:space="preserve">16. van Bruinessen IR, van Weel-Baumgarten EM, Gouw H, Zijlstra JM, van Dulmen S. An Integrated Process and Outcome Evaluation of a Web-Based Communication Tool for Patients With Malignant Lymphoma: randomized Controlled Trial. </w:t>
      </w:r>
      <w:r w:rsidRPr="00EB24EB">
        <w:rPr>
          <w:rFonts w:ascii="Cambria" w:hAnsi="Cambria"/>
          <w:sz w:val="20"/>
          <w:szCs w:val="20"/>
          <w:lang w:val="nl-NL"/>
        </w:rPr>
        <w:t>Journal of medical Internet research. 2016;18(7):e206. PMID: 27473173.</w:t>
      </w:r>
    </w:p>
    <w:p w14:paraId="092A6686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lastRenderedPageBreak/>
        <w:t xml:space="preserve">17. Admiraal JM, van der Velden AWG, Geerling JI, Burgerhof JGM, Bouma G, Walenkamp AME, et al. </w:t>
      </w:r>
      <w:r w:rsidRPr="00EB24EB">
        <w:rPr>
          <w:rFonts w:ascii="Cambria" w:hAnsi="Cambria"/>
          <w:sz w:val="20"/>
          <w:szCs w:val="20"/>
        </w:rPr>
        <w:t xml:space="preserve">Web-Based Tailored Psychoeducation for Breast Cancer Patients at the Onset of the Survivorship Phase: A Multicenter Randomized Controlled Trial. </w:t>
      </w:r>
      <w:r w:rsidRPr="00EB24EB">
        <w:rPr>
          <w:rFonts w:ascii="Cambria" w:hAnsi="Cambria"/>
          <w:sz w:val="20"/>
          <w:szCs w:val="20"/>
          <w:lang w:val="nl-NL"/>
        </w:rPr>
        <w:t>Journal of Pain and Symptom Management. 2017;54(4):466-75. PMID: 28711750.</w:t>
      </w:r>
    </w:p>
    <w:p w14:paraId="3AABD123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18. Hummel SB, van Lankveld JJ, Oldenburg HS, Hahn DE, Kieffer JM, Gerritsma MA, et al. </w:t>
      </w:r>
      <w:r w:rsidRPr="00EB24EB">
        <w:rPr>
          <w:rFonts w:ascii="Cambria" w:hAnsi="Cambria"/>
          <w:sz w:val="20"/>
          <w:szCs w:val="20"/>
        </w:rPr>
        <w:t xml:space="preserve">Efficacy of internet-based cognitive behavioral therapy in improving sexual functioning of breast cancer survivors: results of a randomized controlled trial. </w:t>
      </w:r>
      <w:r w:rsidRPr="00EB24EB">
        <w:rPr>
          <w:rFonts w:ascii="Cambria" w:hAnsi="Cambria"/>
          <w:sz w:val="20"/>
          <w:szCs w:val="20"/>
          <w:lang w:val="nl-NL"/>
        </w:rPr>
        <w:t>Journal of Clinical Oncology. 2017;35(12):1328-40. PMID: 28240966.</w:t>
      </w:r>
    </w:p>
    <w:p w14:paraId="6C82F6DE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19. Hummel SB, Van Lankveld JJ, Oldenburg HS, Hahn DE, Kieffer JM, Gerritsma MA, et al. </w:t>
      </w:r>
      <w:r w:rsidRPr="00EB24EB">
        <w:rPr>
          <w:rFonts w:ascii="Cambria" w:hAnsi="Cambria"/>
          <w:sz w:val="20"/>
          <w:szCs w:val="20"/>
        </w:rPr>
        <w:t>Internet-based cognitive behavioral therapy realizes long-term improvement in the sexual functioning and body image of breast cancer survivors. Journal of sex &amp; marital therapy. 2018;44(5):485-96. PMID: 29297781.</w:t>
      </w:r>
    </w:p>
    <w:p w14:paraId="7745839A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</w:rPr>
        <w:t xml:space="preserve">20. Knegtmans MF, Wauben L, Wagemans MFM, Oldenmenger WH. Home Telemonitoring Improved Pain Registration in Patients With Cancer. </w:t>
      </w:r>
      <w:r w:rsidRPr="00EB24EB">
        <w:rPr>
          <w:rFonts w:ascii="Cambria" w:hAnsi="Cambria"/>
          <w:sz w:val="20"/>
          <w:szCs w:val="20"/>
          <w:lang w:val="nl-NL"/>
        </w:rPr>
        <w:t>Pain Pract. 2020;20(2):122-8. PMID: 31419371.</w:t>
      </w:r>
    </w:p>
    <w:p w14:paraId="40D6ACF2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21. Atema V, Van Leeuwen M, Kieffer JM, Oldenburg HS, Van Beurden M, Gerritsma MA, et al. </w:t>
      </w:r>
      <w:r w:rsidRPr="00EB24EB">
        <w:rPr>
          <w:rFonts w:ascii="Cambria" w:hAnsi="Cambria"/>
          <w:sz w:val="20"/>
          <w:szCs w:val="20"/>
        </w:rPr>
        <w:t xml:space="preserve">Efficacy of internet-based cognitive behavioral therapy for treatment-induced menopausal symptoms in breast cancer survivors: results of a randomized controlled trial. </w:t>
      </w:r>
      <w:r w:rsidRPr="00EB24EB">
        <w:rPr>
          <w:rFonts w:ascii="Cambria" w:hAnsi="Cambria"/>
          <w:sz w:val="20"/>
          <w:szCs w:val="20"/>
          <w:lang w:val="nl-NL"/>
        </w:rPr>
        <w:t>Journal of Clinical Oncology. 2019;37(10):809-22. PMID: 30763176.</w:t>
      </w:r>
    </w:p>
    <w:p w14:paraId="06B59F74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22. Verbeek JGE, Atema V, Mewes JC, van Leeuwen M, Oldenburg HSA, van Beurden M, et al. </w:t>
      </w:r>
      <w:r w:rsidRPr="00EB24EB">
        <w:rPr>
          <w:rFonts w:ascii="Cambria" w:hAnsi="Cambria"/>
          <w:sz w:val="20"/>
          <w:szCs w:val="20"/>
        </w:rPr>
        <w:t>Cost-utility, cost-effectiveness, and budget impact of Internet-based cognitive behavioral therapy for breast cancer survivors with treatment-induced menopausal symptoms. Breast cancer research and treatment. 2019. PMID: 31451978.</w:t>
      </w:r>
    </w:p>
    <w:p w14:paraId="00B2C8F6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</w:rPr>
        <w:t xml:space="preserve">23. Gehring K, Kloek CJ, Aaronson NK, Janssen KW, Jones LW, Sitskoorn MM, et al. Feasibility of a home-based exercise intervention with remote guidance for patients with stable grade II and III gliomas: a pilot randomized controlled trial. </w:t>
      </w:r>
      <w:r w:rsidRPr="00EB24EB">
        <w:rPr>
          <w:rFonts w:ascii="Cambria" w:hAnsi="Cambria"/>
          <w:sz w:val="20"/>
          <w:szCs w:val="20"/>
          <w:lang w:val="nl-NL"/>
        </w:rPr>
        <w:t>Clin Rehabil. 2018;32(3):352-66. PMID: 28882061.</w:t>
      </w:r>
    </w:p>
    <w:p w14:paraId="65D43219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24. Gehring K, Stuiver MM, Visser E, Kloek C, van den Bent M, Hanse M, et al. </w:t>
      </w:r>
      <w:r w:rsidRPr="00EB24EB">
        <w:rPr>
          <w:rFonts w:ascii="Cambria" w:hAnsi="Cambria"/>
          <w:sz w:val="20"/>
          <w:szCs w:val="20"/>
        </w:rPr>
        <w:t xml:space="preserve">A pilot randomized controlled trial of exercise to improve cognitive performance in patients with stable glioma: a proof of concept. </w:t>
      </w:r>
      <w:r w:rsidRPr="00EB24EB">
        <w:rPr>
          <w:rFonts w:ascii="Cambria" w:hAnsi="Cambria"/>
          <w:sz w:val="20"/>
          <w:szCs w:val="20"/>
          <w:lang w:val="nl-NL"/>
        </w:rPr>
        <w:t>Neuro-oncology. 2020;22(1):103-15. PMID: 31755917.</w:t>
      </w:r>
    </w:p>
    <w:p w14:paraId="1892D3C9" w14:textId="77777777" w:rsidR="0043547F" w:rsidRPr="00EB24EB" w:rsidRDefault="0043547F" w:rsidP="0043547F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  <w:lang w:val="nl-NL"/>
        </w:rPr>
        <w:t xml:space="preserve">25. Visser A, Prins JB, Jansen L, Radema SA, Schlooz MS, van Dalen T, et al. </w:t>
      </w:r>
      <w:r w:rsidRPr="00EB24EB">
        <w:rPr>
          <w:rFonts w:ascii="Cambria" w:hAnsi="Cambria"/>
          <w:sz w:val="20"/>
          <w:szCs w:val="20"/>
        </w:rPr>
        <w:t>Group medical consultations (GMCs) and tablet-based online support group sessions in the follow-up of breast cancer: a multicenter randomized controlled trial. Breast (Edinburgh, Scotland). 2018;40:181‐8. PMID: 29906741.</w:t>
      </w:r>
    </w:p>
    <w:p w14:paraId="53D377C5" w14:textId="77777777" w:rsidR="0043547F" w:rsidRPr="00EB24EB" w:rsidRDefault="0043547F" w:rsidP="0043547F">
      <w:pPr>
        <w:pStyle w:val="EndNoteBibliography"/>
        <w:rPr>
          <w:rFonts w:ascii="Cambria" w:hAnsi="Cambria"/>
          <w:sz w:val="20"/>
          <w:szCs w:val="20"/>
        </w:rPr>
      </w:pPr>
      <w:r w:rsidRPr="00EB24EB">
        <w:rPr>
          <w:rFonts w:ascii="Cambria" w:hAnsi="Cambria"/>
          <w:sz w:val="20"/>
          <w:szCs w:val="20"/>
        </w:rPr>
        <w:t>26. Hoek PD, Schers HJ, Bronkhorst EM, Vissers KCP, Hasselaar JGJ. The effect of weekly specialist palliative care teleconsultations in patients with advanced cancer -a randomized clinical trial. BMC medicine. 2017;15(1):119. PMID: 28625164.</w:t>
      </w:r>
    </w:p>
    <w:p w14:paraId="27A1B7D6" w14:textId="72A6B1C8" w:rsidR="009B3635" w:rsidRPr="00EB24EB" w:rsidRDefault="0043547F" w:rsidP="0043547F">
      <w:pPr>
        <w:rPr>
          <w:rFonts w:ascii="Cambria" w:hAnsi="Cambria" w:cs="Calibri"/>
          <w:sz w:val="20"/>
          <w:szCs w:val="20"/>
        </w:rPr>
      </w:pPr>
      <w:r w:rsidRPr="00EB24EB">
        <w:rPr>
          <w:rFonts w:ascii="Cambria" w:hAnsi="Cambria" w:cs="Calibri"/>
          <w:sz w:val="20"/>
          <w:szCs w:val="20"/>
        </w:rPr>
        <w:fldChar w:fldCharType="end"/>
      </w:r>
    </w:p>
    <w:sectPr w:rsidR="009B3635" w:rsidRPr="00EB24EB" w:rsidSect="00E17F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E7229"/>
    <w:multiLevelType w:val="hybridMultilevel"/>
    <w:tmpl w:val="335A4C0A"/>
    <w:lvl w:ilvl="0" w:tplc="D814EF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5E52DD"/>
    <w:multiLevelType w:val="hybridMultilevel"/>
    <w:tmpl w:val="7702ED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fsswv0pp5fw0epfx7vffzedrexwtrpetsp&quot;&gt;Endnote scoping review 2&lt;record-ids&gt;&lt;item&gt;1225&lt;/item&gt;&lt;item&gt;1234&lt;/item&gt;&lt;item&gt;1236&lt;/item&gt;&lt;item&gt;1241&lt;/item&gt;&lt;item&gt;1246&lt;/item&gt;&lt;item&gt;1271&lt;/item&gt;&lt;item&gt;1292&lt;/item&gt;&lt;item&gt;1302&lt;/item&gt;&lt;item&gt;1324&lt;/item&gt;&lt;item&gt;1345&lt;/item&gt;&lt;item&gt;1394&lt;/item&gt;&lt;item&gt;1396&lt;/item&gt;&lt;item&gt;1398&lt;/item&gt;&lt;item&gt;1469&lt;/item&gt;&lt;item&gt;1506&lt;/item&gt;&lt;item&gt;1674&lt;/item&gt;&lt;item&gt;1838&lt;/item&gt;&lt;item&gt;1841&lt;/item&gt;&lt;item&gt;1842&lt;/item&gt;&lt;item&gt;1848&lt;/item&gt;&lt;item&gt;1849&lt;/item&gt;&lt;item&gt;1850&lt;/item&gt;&lt;item&gt;1851&lt;/item&gt;&lt;item&gt;1852&lt;/item&gt;&lt;item&gt;1853&lt;/item&gt;&lt;item&gt;1854&lt;/item&gt;&lt;/record-ids&gt;&lt;/item&gt;&lt;/Libraries&gt;"/>
  </w:docVars>
  <w:rsids>
    <w:rsidRoot w:val="00334BBF"/>
    <w:rsid w:val="00155A7B"/>
    <w:rsid w:val="00197153"/>
    <w:rsid w:val="001C70AE"/>
    <w:rsid w:val="002731D1"/>
    <w:rsid w:val="00334BBF"/>
    <w:rsid w:val="003E5156"/>
    <w:rsid w:val="0043547F"/>
    <w:rsid w:val="00443FF1"/>
    <w:rsid w:val="00520A04"/>
    <w:rsid w:val="00570B74"/>
    <w:rsid w:val="007701F4"/>
    <w:rsid w:val="00777965"/>
    <w:rsid w:val="00814C97"/>
    <w:rsid w:val="00851DFA"/>
    <w:rsid w:val="0087238F"/>
    <w:rsid w:val="0091380B"/>
    <w:rsid w:val="00943E7C"/>
    <w:rsid w:val="009B3635"/>
    <w:rsid w:val="00AA1E98"/>
    <w:rsid w:val="00B95886"/>
    <w:rsid w:val="00C2583C"/>
    <w:rsid w:val="00E435DB"/>
    <w:rsid w:val="00E93836"/>
    <w:rsid w:val="00EB24EB"/>
    <w:rsid w:val="00F47D96"/>
    <w:rsid w:val="00FA7D5F"/>
    <w:rsid w:val="00FC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CEE50"/>
  <w15:chartTrackingRefBased/>
  <w15:docId w15:val="{7FF2C6BB-F675-48E6-B368-1A8D9F23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BB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B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4B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B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34BB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jlqj4b">
    <w:name w:val="jlqj4b"/>
    <w:basedOn w:val="DefaultParagraphFont"/>
    <w:rsid w:val="00334BBF"/>
  </w:style>
  <w:style w:type="paragraph" w:styleId="BalloonText">
    <w:name w:val="Balloon Text"/>
    <w:basedOn w:val="Normal"/>
    <w:link w:val="BalloonTextChar"/>
    <w:uiPriority w:val="99"/>
    <w:semiHidden/>
    <w:unhideWhenUsed/>
    <w:rsid w:val="00334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BBF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34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334BB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34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34B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BBF"/>
    <w:rPr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unhideWhenUsed/>
    <w:rsid w:val="00334BB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34BBF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34B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B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GridTable1Light">
    <w:name w:val="Grid Table 1 Light"/>
    <w:basedOn w:val="TableNormal"/>
    <w:uiPriority w:val="46"/>
    <w:rsid w:val="00334B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34BBF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34BB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34B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B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4B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4B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672</Words>
  <Characters>25698</Characters>
  <Application>Microsoft Office Word</Application>
  <DocSecurity>0</DocSecurity>
  <Lines>214</Lines>
  <Paragraphs>60</Paragraphs>
  <ScaleCrop>false</ScaleCrop>
  <Company/>
  <LinksUpToDate>false</LinksUpToDate>
  <CharactersWithSpaces>3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van Deursen</dc:creator>
  <cp:keywords/>
  <dc:description/>
  <cp:lastModifiedBy>Liza van Deursen</cp:lastModifiedBy>
  <cp:revision>11</cp:revision>
  <dcterms:created xsi:type="dcterms:W3CDTF">2022-03-17T15:46:00Z</dcterms:created>
  <dcterms:modified xsi:type="dcterms:W3CDTF">2022-04-14T14:16:00Z</dcterms:modified>
</cp:coreProperties>
</file>